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DC0F0" w14:textId="4B6802DE" w:rsidR="00A30EE9" w:rsidRDefault="00A30EE9" w:rsidP="005873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0723408" w14:textId="0546491A" w:rsidR="005873F0" w:rsidRPr="005873F0" w:rsidRDefault="005873F0" w:rsidP="005873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73F0">
        <w:rPr>
          <w:rFonts w:ascii="Times New Roman" w:hAnsi="Times New Roman" w:cs="Times New Roman"/>
          <w:b/>
          <w:bCs/>
          <w:sz w:val="24"/>
          <w:szCs w:val="24"/>
        </w:rPr>
        <w:t>Association of Asthma Risk Alleles</w:t>
      </w:r>
      <w:r w:rsidR="000717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0717F3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gramEnd"/>
      <w:r w:rsidR="000717F3">
        <w:rPr>
          <w:rFonts w:ascii="Times New Roman" w:hAnsi="Times New Roman" w:cs="Times New Roman"/>
          <w:b/>
          <w:bCs/>
          <w:sz w:val="24"/>
          <w:szCs w:val="24"/>
        </w:rPr>
        <w:t xml:space="preserve"> Acute Respiratory Tract Infections and</w:t>
      </w:r>
      <w:r w:rsidRPr="005873F0">
        <w:rPr>
          <w:rFonts w:ascii="Times New Roman" w:hAnsi="Times New Roman" w:cs="Times New Roman"/>
          <w:b/>
          <w:bCs/>
          <w:sz w:val="24"/>
          <w:szCs w:val="24"/>
        </w:rPr>
        <w:t xml:space="preserve"> Wheezing Illnesses in Young Children</w:t>
      </w:r>
    </w:p>
    <w:p w14:paraId="581F80D8" w14:textId="77777777" w:rsidR="005873F0" w:rsidRPr="00277ED7" w:rsidRDefault="005873F0" w:rsidP="005873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7ED7">
        <w:rPr>
          <w:rFonts w:ascii="Times New Roman" w:hAnsi="Times New Roman" w:cs="Times New Roman"/>
          <w:sz w:val="24"/>
          <w:szCs w:val="24"/>
        </w:rPr>
        <w:t>Ville Forsström, MD</w:t>
      </w:r>
      <w:r w:rsidRPr="00FE3D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7ED7">
        <w:rPr>
          <w:rFonts w:ascii="Times New Roman" w:hAnsi="Times New Roman" w:cs="Times New Roman"/>
          <w:sz w:val="24"/>
          <w:szCs w:val="24"/>
        </w:rPr>
        <w:t xml:space="preserve">, Laura </w:t>
      </w:r>
      <w:proofErr w:type="spellStart"/>
      <w:r w:rsidRPr="00277ED7">
        <w:rPr>
          <w:rFonts w:ascii="Times New Roman" w:hAnsi="Times New Roman" w:cs="Times New Roman"/>
          <w:sz w:val="24"/>
          <w:szCs w:val="24"/>
        </w:rPr>
        <w:t>Toivonen</w:t>
      </w:r>
      <w:proofErr w:type="spellEnd"/>
      <w:r w:rsidRPr="00277ED7">
        <w:rPr>
          <w:rFonts w:ascii="Times New Roman" w:hAnsi="Times New Roman" w:cs="Times New Roman"/>
          <w:sz w:val="24"/>
          <w:szCs w:val="24"/>
        </w:rPr>
        <w:t>, MD, PhD</w:t>
      </w:r>
      <w:r w:rsidRPr="00FE3D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7ED7">
        <w:rPr>
          <w:rFonts w:ascii="Times New Roman" w:hAnsi="Times New Roman" w:cs="Times New Roman"/>
          <w:sz w:val="24"/>
          <w:szCs w:val="24"/>
        </w:rPr>
        <w:t xml:space="preserve">, Kiara </w:t>
      </w:r>
      <w:proofErr w:type="spellStart"/>
      <w:r w:rsidRPr="00277ED7">
        <w:rPr>
          <w:rFonts w:ascii="Times New Roman" w:hAnsi="Times New Roman" w:cs="Times New Roman"/>
          <w:sz w:val="24"/>
          <w:szCs w:val="24"/>
        </w:rPr>
        <w:t>Homil</w:t>
      </w:r>
      <w:proofErr w:type="spellEnd"/>
      <w:r w:rsidRPr="00277ED7">
        <w:rPr>
          <w:rFonts w:ascii="Times New Roman" w:hAnsi="Times New Roman" w:cs="Times New Roman"/>
          <w:sz w:val="24"/>
          <w:szCs w:val="24"/>
        </w:rPr>
        <w:t>, BM</w:t>
      </w:r>
      <w:r w:rsidRPr="00FE3D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7ED7">
        <w:rPr>
          <w:rFonts w:ascii="Times New Roman" w:hAnsi="Times New Roman" w:cs="Times New Roman"/>
          <w:sz w:val="24"/>
          <w:szCs w:val="24"/>
        </w:rPr>
        <w:t xml:space="preserve">, Matti </w:t>
      </w:r>
      <w:proofErr w:type="spellStart"/>
      <w:r w:rsidRPr="00277ED7">
        <w:rPr>
          <w:rFonts w:ascii="Times New Roman" w:hAnsi="Times New Roman" w:cs="Times New Roman"/>
          <w:sz w:val="24"/>
          <w:szCs w:val="24"/>
        </w:rPr>
        <w:t>Waris</w:t>
      </w:r>
      <w:proofErr w:type="spellEnd"/>
      <w:r w:rsidRPr="00277ED7">
        <w:rPr>
          <w:rFonts w:ascii="Times New Roman" w:hAnsi="Times New Roman" w:cs="Times New Roman"/>
          <w:sz w:val="24"/>
          <w:szCs w:val="24"/>
        </w:rPr>
        <w:t>, PhD</w:t>
      </w:r>
      <w:r w:rsidRPr="00FE3D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7ED7">
        <w:rPr>
          <w:rFonts w:ascii="Times New Roman" w:hAnsi="Times New Roman" w:cs="Times New Roman"/>
          <w:sz w:val="24"/>
          <w:szCs w:val="24"/>
        </w:rPr>
        <w:t>, Casper-Emil T. Pedersen, PhD</w:t>
      </w:r>
      <w:r w:rsidRPr="00FE3D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77ED7">
        <w:rPr>
          <w:rFonts w:ascii="Times New Roman" w:hAnsi="Times New Roman" w:cs="Times New Roman"/>
          <w:sz w:val="24"/>
          <w:szCs w:val="24"/>
        </w:rPr>
        <w:t xml:space="preserve">, Klaus </w:t>
      </w:r>
      <w:proofErr w:type="spellStart"/>
      <w:r w:rsidRPr="00277ED7">
        <w:rPr>
          <w:rFonts w:ascii="Times New Roman" w:hAnsi="Times New Roman" w:cs="Times New Roman"/>
          <w:sz w:val="24"/>
          <w:szCs w:val="24"/>
        </w:rPr>
        <w:t>Bønnelykke</w:t>
      </w:r>
      <w:proofErr w:type="spellEnd"/>
      <w:r w:rsidRPr="00277ED7">
        <w:rPr>
          <w:rFonts w:ascii="Times New Roman" w:hAnsi="Times New Roman" w:cs="Times New Roman"/>
          <w:sz w:val="24"/>
          <w:szCs w:val="24"/>
        </w:rPr>
        <w:t>, MD, PhD</w:t>
      </w:r>
      <w:r w:rsidRPr="00FE3D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77E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7ED7">
        <w:rPr>
          <w:rFonts w:ascii="Times New Roman" w:hAnsi="Times New Roman" w:cs="Times New Roman"/>
          <w:sz w:val="24"/>
          <w:szCs w:val="24"/>
        </w:rPr>
        <w:t>Tuomas</w:t>
      </w:r>
      <w:proofErr w:type="spellEnd"/>
      <w:r w:rsidRPr="00277E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7ED7">
        <w:rPr>
          <w:rFonts w:ascii="Times New Roman" w:hAnsi="Times New Roman" w:cs="Times New Roman"/>
          <w:sz w:val="24"/>
          <w:szCs w:val="24"/>
        </w:rPr>
        <w:t>Jartti</w:t>
      </w:r>
      <w:proofErr w:type="spellEnd"/>
      <w:r w:rsidRPr="00277ED7">
        <w:rPr>
          <w:rFonts w:ascii="Times New Roman" w:hAnsi="Times New Roman" w:cs="Times New Roman"/>
          <w:sz w:val="24"/>
          <w:szCs w:val="24"/>
        </w:rPr>
        <w:t>, MD, PhD</w:t>
      </w:r>
      <w:r w:rsidRPr="00277ED7">
        <w:rPr>
          <w:rFonts w:ascii="Times New Roman" w:hAnsi="Times New Roman" w:cs="Times New Roman"/>
          <w:sz w:val="24"/>
          <w:szCs w:val="24"/>
          <w:vertAlign w:val="superscript"/>
        </w:rPr>
        <w:t>1,4,5</w:t>
      </w:r>
      <w:r w:rsidRPr="00277ED7">
        <w:rPr>
          <w:rFonts w:ascii="Times New Roman" w:hAnsi="Times New Roman" w:cs="Times New Roman"/>
          <w:sz w:val="24"/>
          <w:szCs w:val="24"/>
        </w:rPr>
        <w:t xml:space="preserve">, Ville </w:t>
      </w:r>
      <w:proofErr w:type="spellStart"/>
      <w:r w:rsidRPr="00277ED7">
        <w:rPr>
          <w:rFonts w:ascii="Times New Roman" w:hAnsi="Times New Roman" w:cs="Times New Roman"/>
          <w:sz w:val="24"/>
          <w:szCs w:val="24"/>
        </w:rPr>
        <w:t>Peltola</w:t>
      </w:r>
      <w:proofErr w:type="spellEnd"/>
      <w:r w:rsidRPr="00277ED7">
        <w:rPr>
          <w:rFonts w:ascii="Times New Roman" w:hAnsi="Times New Roman" w:cs="Times New Roman"/>
          <w:sz w:val="24"/>
          <w:szCs w:val="24"/>
        </w:rPr>
        <w:t>, MD, PhD</w:t>
      </w:r>
      <w:r w:rsidRPr="00FE3D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7ED7">
        <w:rPr>
          <w:rFonts w:ascii="Times New Roman" w:hAnsi="Times New Roman" w:cs="Times New Roman"/>
          <w:sz w:val="24"/>
          <w:szCs w:val="24"/>
        </w:rPr>
        <w:t>.</w:t>
      </w:r>
    </w:p>
    <w:p w14:paraId="4B9EC2F2" w14:textId="77777777" w:rsidR="005873F0" w:rsidRPr="009F3F3A" w:rsidRDefault="005873F0" w:rsidP="005873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A9AE02" w14:textId="77777777" w:rsidR="005873F0" w:rsidRPr="00E637AE" w:rsidRDefault="005873F0" w:rsidP="005873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37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7AE">
        <w:rPr>
          <w:rFonts w:ascii="Times New Roman" w:hAnsi="Times New Roman" w:cs="Times New Roman"/>
          <w:sz w:val="24"/>
          <w:szCs w:val="24"/>
        </w:rPr>
        <w:t xml:space="preserve"> Department of </w:t>
      </w:r>
      <w:proofErr w:type="spellStart"/>
      <w:r w:rsidRPr="00E637AE">
        <w:rPr>
          <w:rFonts w:ascii="Times New Roman" w:hAnsi="Times New Roman" w:cs="Times New Roman"/>
          <w:sz w:val="24"/>
          <w:szCs w:val="24"/>
        </w:rPr>
        <w:t>Paediatrics</w:t>
      </w:r>
      <w:proofErr w:type="spellEnd"/>
      <w:r w:rsidRPr="00E637AE">
        <w:rPr>
          <w:rFonts w:ascii="Times New Roman" w:hAnsi="Times New Roman" w:cs="Times New Roman"/>
          <w:sz w:val="24"/>
          <w:szCs w:val="24"/>
        </w:rPr>
        <w:t xml:space="preserve"> and Adolescent Medicine, Turku University Hospital and University of Turku, Turku, Finland</w:t>
      </w:r>
    </w:p>
    <w:p w14:paraId="1C855261" w14:textId="77777777" w:rsidR="005873F0" w:rsidRPr="009F3F3A" w:rsidRDefault="005873F0" w:rsidP="005873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F3F3A">
        <w:rPr>
          <w:rFonts w:ascii="Times New Roman" w:hAnsi="Times New Roman" w:cs="Times New Roman"/>
          <w:sz w:val="24"/>
          <w:szCs w:val="24"/>
        </w:rPr>
        <w:t xml:space="preserve"> Virology Unit, Institute of Biomedicine, University of Turku, Turku, Finland</w:t>
      </w:r>
    </w:p>
    <w:p w14:paraId="41B609F0" w14:textId="77777777" w:rsidR="005873F0" w:rsidRPr="005873F0" w:rsidRDefault="005873F0" w:rsidP="005873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73F0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873F0">
        <w:rPr>
          <w:rFonts w:ascii="Times New Roman" w:hAnsi="Times New Roman" w:cs="Times New Roman"/>
          <w:sz w:val="24"/>
          <w:szCs w:val="24"/>
        </w:rPr>
        <w:t xml:space="preserve">Copenhagen Prospective Studies on Asthma in Childhood, </w:t>
      </w:r>
      <w:proofErr w:type="spellStart"/>
      <w:r w:rsidRPr="005873F0">
        <w:rPr>
          <w:rFonts w:ascii="Times New Roman" w:hAnsi="Times New Roman" w:cs="Times New Roman"/>
          <w:sz w:val="24"/>
          <w:szCs w:val="24"/>
        </w:rPr>
        <w:t>Herlev</w:t>
      </w:r>
      <w:proofErr w:type="spellEnd"/>
      <w:r w:rsidRPr="005873F0">
        <w:rPr>
          <w:rFonts w:ascii="Times New Roman" w:hAnsi="Times New Roman" w:cs="Times New Roman"/>
          <w:sz w:val="24"/>
          <w:szCs w:val="24"/>
        </w:rPr>
        <w:t xml:space="preserve"> and Gentofte Hospital, University of Copenhagen, Copenhagen, Denmark</w:t>
      </w:r>
    </w:p>
    <w:p w14:paraId="7FA80696" w14:textId="77777777" w:rsidR="005873F0" w:rsidRPr="005873F0" w:rsidRDefault="005873F0" w:rsidP="005873F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873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5873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DEGO Research Unit, University of Oulu, Oulu, Finland</w:t>
      </w:r>
    </w:p>
    <w:p w14:paraId="33FD23B9" w14:textId="2A1C7AE2" w:rsidR="001B62CD" w:rsidRPr="005873F0" w:rsidRDefault="005873F0" w:rsidP="005873F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873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5873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</w:t>
      </w:r>
      <w:proofErr w:type="spellStart"/>
      <w:r w:rsidRPr="005873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diatrics</w:t>
      </w:r>
      <w:proofErr w:type="spellEnd"/>
      <w:r w:rsidRPr="005873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Adolescent Medicine, University of Oulu, Oulu, Finland</w:t>
      </w:r>
    </w:p>
    <w:p w14:paraId="21A2F33D" w14:textId="77777777" w:rsidR="005873F0" w:rsidRPr="005873F0" w:rsidRDefault="005873F0" w:rsidP="005873F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F881FDE" w14:textId="1A66BD7C" w:rsidR="004D2C9D" w:rsidRDefault="004D2C9D" w:rsidP="005873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4D9D7DE8" w14:textId="20B87FE4" w:rsidR="001B62CD" w:rsidRPr="00A30EE9" w:rsidRDefault="004D2C9D" w:rsidP="005873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A30EE9" w:rsidRPr="00A30EE9">
        <w:rPr>
          <w:rFonts w:ascii="Times New Roman" w:hAnsi="Times New Roman" w:cs="Times New Roman"/>
          <w:b/>
          <w:bCs/>
          <w:sz w:val="24"/>
          <w:szCs w:val="24"/>
        </w:rPr>
        <w:t>ables adjusted for sex and first five principal components of the genetic data.</w:t>
      </w:r>
    </w:p>
    <w:p w14:paraId="3998547F" w14:textId="77777777" w:rsidR="005873F0" w:rsidRDefault="005873F0" w:rsidP="005873F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873F0">
          <w:footerReference w:type="default" r:id="rId7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9C2C031" w14:textId="096EABB9" w:rsidR="00673661" w:rsidRPr="00685DFB" w:rsidRDefault="00673661" w:rsidP="006736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685DF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85D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20795716"/>
      <w:r w:rsidRPr="00685DFB">
        <w:rPr>
          <w:rFonts w:ascii="Times New Roman" w:hAnsi="Times New Roman" w:cs="Times New Roman"/>
          <w:b/>
          <w:bCs/>
          <w:sz w:val="24"/>
          <w:szCs w:val="24"/>
        </w:rPr>
        <w:t>Association between asthma risk alleles and acute respiratory tract infections (ARI) in the STEPS Study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E21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0EE9">
        <w:rPr>
          <w:rFonts w:ascii="Times New Roman" w:hAnsi="Times New Roman" w:cs="Times New Roman"/>
          <w:b/>
          <w:bCs/>
          <w:sz w:val="24"/>
          <w:szCs w:val="24"/>
        </w:rPr>
        <w:t>adjusted for sex and first five principal components of the genetic data.</w:t>
      </w:r>
    </w:p>
    <w:bookmarkEnd w:id="0"/>
    <w:tbl>
      <w:tblPr>
        <w:tblStyle w:val="Yksinkertainentaulukko1"/>
        <w:tblW w:w="12753" w:type="dxa"/>
        <w:tblLayout w:type="fixed"/>
        <w:tblLook w:val="0420" w:firstRow="1" w:lastRow="0" w:firstColumn="0" w:lastColumn="0" w:noHBand="0" w:noVBand="1"/>
      </w:tblPr>
      <w:tblGrid>
        <w:gridCol w:w="1275"/>
        <w:gridCol w:w="1697"/>
        <w:gridCol w:w="2126"/>
        <w:gridCol w:w="1134"/>
        <w:gridCol w:w="1843"/>
        <w:gridCol w:w="1134"/>
        <w:gridCol w:w="2126"/>
        <w:gridCol w:w="1418"/>
      </w:tblGrid>
      <w:tr w:rsidR="00673661" w:rsidRPr="00D10D93" w14:paraId="5D7928C7" w14:textId="77777777" w:rsidTr="00B25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5" w:type="dxa"/>
          </w:tcPr>
          <w:p w14:paraId="5F53D5EA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E42621A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6"/>
          </w:tcPr>
          <w:p w14:paraId="43BA4F18" w14:textId="771ECE66" w:rsidR="00673661" w:rsidRDefault="00673661" w:rsidP="00856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I episodes in the STEPS Study</w:t>
            </w:r>
            <w:r w:rsidR="00F273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7369" w:rsidRPr="00F27369">
              <w:rPr>
                <w:rFonts w:ascii="Times New Roman" w:hAnsi="Times New Roman" w:cs="Times New Roman"/>
                <w:sz w:val="24"/>
                <w:szCs w:val="24"/>
              </w:rPr>
              <w:t>(n = 7957)</w:t>
            </w:r>
          </w:p>
        </w:tc>
      </w:tr>
      <w:tr w:rsidR="00673661" w:rsidRPr="00D10D93" w14:paraId="60AC37FE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5" w:type="dxa"/>
          </w:tcPr>
          <w:p w14:paraId="0C1E4B10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97" w:type="dxa"/>
          </w:tcPr>
          <w:p w14:paraId="01326674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3260" w:type="dxa"/>
            <w:gridSpan w:val="2"/>
          </w:tcPr>
          <w:p w14:paraId="0591281E" w14:textId="158E2805" w:rsidR="00673661" w:rsidRPr="0029583D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ARI episodes</w:t>
            </w:r>
            <w:r w:rsidR="00F27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7957)</w:t>
            </w:r>
          </w:p>
        </w:tc>
        <w:tc>
          <w:tcPr>
            <w:tcW w:w="2977" w:type="dxa"/>
            <w:gridSpan w:val="2"/>
          </w:tcPr>
          <w:p w14:paraId="2CBCAE50" w14:textId="37B59784" w:rsidR="00673661" w:rsidRPr="0029583D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 episodes</w:t>
            </w:r>
            <w:r w:rsidR="00F27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2500)</w:t>
            </w:r>
          </w:p>
        </w:tc>
        <w:tc>
          <w:tcPr>
            <w:tcW w:w="3544" w:type="dxa"/>
            <w:gridSpan w:val="2"/>
          </w:tcPr>
          <w:p w14:paraId="5D7806DD" w14:textId="3C4F3D5C" w:rsidR="00673661" w:rsidRPr="0029583D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V episode</w:t>
            </w:r>
            <w:r w:rsidR="00F27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220 children)</w:t>
            </w:r>
            <w:r w:rsidR="008D09E5" w:rsidRPr="00317C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673661" w:rsidRPr="00D10D93" w14:paraId="10477ECA" w14:textId="77777777" w:rsidTr="00B25664">
        <w:tc>
          <w:tcPr>
            <w:tcW w:w="1275" w:type="dxa"/>
          </w:tcPr>
          <w:p w14:paraId="49ECFC6A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39C52FD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F287DA4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r w:rsidRPr="00D10D93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</w:tcPr>
          <w:p w14:paraId="0F68CC3B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D9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426FAA22" w14:textId="77777777" w:rsidR="00673661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 (95% CI)</w:t>
            </w:r>
          </w:p>
        </w:tc>
        <w:tc>
          <w:tcPr>
            <w:tcW w:w="1134" w:type="dxa"/>
          </w:tcPr>
          <w:p w14:paraId="50DEA4C1" w14:textId="77777777" w:rsidR="00673661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26" w:type="dxa"/>
          </w:tcPr>
          <w:p w14:paraId="0863681E" w14:textId="77777777" w:rsidR="00673661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418" w:type="dxa"/>
          </w:tcPr>
          <w:p w14:paraId="689DFEDE" w14:textId="77777777" w:rsidR="00673661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73661" w:rsidRPr="00D10D93" w14:paraId="7B873B7C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5" w:type="dxa"/>
          </w:tcPr>
          <w:p w14:paraId="21D7D3B1" w14:textId="77777777" w:rsidR="00673661" w:rsidRPr="00B8011B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DHR3 </w:t>
            </w:r>
          </w:p>
        </w:tc>
        <w:tc>
          <w:tcPr>
            <w:tcW w:w="1697" w:type="dxa"/>
          </w:tcPr>
          <w:p w14:paraId="6FE0EBA3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D1B">
              <w:rPr>
                <w:rFonts w:ascii="Times New Roman" w:hAnsi="Times New Roman" w:cs="Times New Roman"/>
                <w:sz w:val="24"/>
                <w:szCs w:val="24"/>
              </w:rPr>
              <w:t>rs6967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126" w:type="dxa"/>
          </w:tcPr>
          <w:p w14:paraId="22BCD137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1-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0B2EE57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2B6E64C3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 (1.01-1.20)</w:t>
            </w:r>
          </w:p>
        </w:tc>
        <w:tc>
          <w:tcPr>
            <w:tcW w:w="1134" w:type="dxa"/>
          </w:tcPr>
          <w:p w14:paraId="451C488F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2126" w:type="dxa"/>
          </w:tcPr>
          <w:p w14:paraId="691866DF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48-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82F5971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673661" w:rsidRPr="00D10D93" w14:paraId="4FD779B7" w14:textId="77777777" w:rsidTr="00B25664">
        <w:tc>
          <w:tcPr>
            <w:tcW w:w="1275" w:type="dxa"/>
          </w:tcPr>
          <w:p w14:paraId="0E01F26B" w14:textId="77777777" w:rsidR="00673661" w:rsidRPr="00B16D01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KZF3</w:t>
            </w:r>
          </w:p>
        </w:tc>
        <w:tc>
          <w:tcPr>
            <w:tcW w:w="1697" w:type="dxa"/>
          </w:tcPr>
          <w:p w14:paraId="7BBDBBC6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F19">
              <w:rPr>
                <w:rFonts w:ascii="Times New Roman" w:hAnsi="Times New Roman" w:cs="Times New Roman"/>
                <w:sz w:val="24"/>
                <w:szCs w:val="24"/>
              </w:rPr>
              <w:t>rs93032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2126" w:type="dxa"/>
          </w:tcPr>
          <w:p w14:paraId="38D99104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0-1.10)</w:t>
            </w:r>
          </w:p>
        </w:tc>
        <w:tc>
          <w:tcPr>
            <w:tcW w:w="1134" w:type="dxa"/>
          </w:tcPr>
          <w:p w14:paraId="0D9D2A7C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43" w:type="dxa"/>
          </w:tcPr>
          <w:p w14:paraId="61739D54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5-1.11)</w:t>
            </w:r>
          </w:p>
        </w:tc>
        <w:tc>
          <w:tcPr>
            <w:tcW w:w="1134" w:type="dxa"/>
          </w:tcPr>
          <w:p w14:paraId="2B6787E4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26" w:type="dxa"/>
          </w:tcPr>
          <w:p w14:paraId="3DD510A4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 (1.00-1.61)</w:t>
            </w:r>
          </w:p>
        </w:tc>
        <w:tc>
          <w:tcPr>
            <w:tcW w:w="1418" w:type="dxa"/>
          </w:tcPr>
          <w:p w14:paraId="31EC431D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</w:tr>
      <w:tr w:rsidR="00673661" w:rsidRPr="00D10D93" w14:paraId="7B9A5C80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5" w:type="dxa"/>
          </w:tcPr>
          <w:p w14:paraId="18653494" w14:textId="77777777" w:rsidR="00673661" w:rsidRPr="00B16D01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A</w:t>
            </w:r>
          </w:p>
        </w:tc>
        <w:tc>
          <w:tcPr>
            <w:tcW w:w="1697" w:type="dxa"/>
          </w:tcPr>
          <w:p w14:paraId="7D9ED619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59192-T</w:t>
            </w:r>
          </w:p>
        </w:tc>
        <w:tc>
          <w:tcPr>
            <w:tcW w:w="2126" w:type="dxa"/>
          </w:tcPr>
          <w:p w14:paraId="51887019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9-1.09)</w:t>
            </w:r>
          </w:p>
        </w:tc>
        <w:tc>
          <w:tcPr>
            <w:tcW w:w="1134" w:type="dxa"/>
          </w:tcPr>
          <w:p w14:paraId="7A414206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43" w:type="dxa"/>
          </w:tcPr>
          <w:p w14:paraId="348EE34E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99-1.16)</w:t>
            </w:r>
          </w:p>
        </w:tc>
        <w:tc>
          <w:tcPr>
            <w:tcW w:w="1134" w:type="dxa"/>
          </w:tcPr>
          <w:p w14:paraId="68B2FC61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26" w:type="dxa"/>
          </w:tcPr>
          <w:p w14:paraId="3588F54C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98-1.57)</w:t>
            </w:r>
          </w:p>
        </w:tc>
        <w:tc>
          <w:tcPr>
            <w:tcW w:w="1418" w:type="dxa"/>
          </w:tcPr>
          <w:p w14:paraId="62373934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73661" w:rsidRPr="00D10D93" w14:paraId="6CF527A6" w14:textId="77777777" w:rsidTr="00B25664">
        <w:tc>
          <w:tcPr>
            <w:tcW w:w="1275" w:type="dxa"/>
          </w:tcPr>
          <w:p w14:paraId="6BDB87D1" w14:textId="77777777" w:rsidR="00673661" w:rsidRPr="00B8011B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A</w:t>
            </w:r>
          </w:p>
        </w:tc>
        <w:tc>
          <w:tcPr>
            <w:tcW w:w="1697" w:type="dxa"/>
          </w:tcPr>
          <w:p w14:paraId="5FF65DBA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94194-T</w:t>
            </w:r>
          </w:p>
        </w:tc>
        <w:tc>
          <w:tcPr>
            <w:tcW w:w="2126" w:type="dxa"/>
          </w:tcPr>
          <w:p w14:paraId="09768BB4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 (1.00-1.10)</w:t>
            </w:r>
          </w:p>
        </w:tc>
        <w:tc>
          <w:tcPr>
            <w:tcW w:w="1134" w:type="dxa"/>
          </w:tcPr>
          <w:p w14:paraId="23DA37C8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843" w:type="dxa"/>
          </w:tcPr>
          <w:p w14:paraId="059AC0C3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8 (1.00-1.17)</w:t>
            </w:r>
          </w:p>
        </w:tc>
        <w:tc>
          <w:tcPr>
            <w:tcW w:w="1134" w:type="dxa"/>
          </w:tcPr>
          <w:p w14:paraId="1CE1A8CC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2126" w:type="dxa"/>
          </w:tcPr>
          <w:p w14:paraId="1815572E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5BE349D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673661" w:rsidRPr="00D10D93" w14:paraId="5F8C74B7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5" w:type="dxa"/>
          </w:tcPr>
          <w:p w14:paraId="13FF097D" w14:textId="77777777" w:rsidR="00673661" w:rsidRPr="00B8011B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1697" w:type="dxa"/>
          </w:tcPr>
          <w:p w14:paraId="3A1BAF64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290400-A</w:t>
            </w:r>
          </w:p>
        </w:tc>
        <w:tc>
          <w:tcPr>
            <w:tcW w:w="2126" w:type="dxa"/>
          </w:tcPr>
          <w:p w14:paraId="532464E5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 (1.00-1.10)</w:t>
            </w:r>
          </w:p>
        </w:tc>
        <w:tc>
          <w:tcPr>
            <w:tcW w:w="1134" w:type="dxa"/>
          </w:tcPr>
          <w:p w14:paraId="363F8FAA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843" w:type="dxa"/>
          </w:tcPr>
          <w:p w14:paraId="3F774ADE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5-1.11)</w:t>
            </w:r>
          </w:p>
        </w:tc>
        <w:tc>
          <w:tcPr>
            <w:tcW w:w="1134" w:type="dxa"/>
          </w:tcPr>
          <w:p w14:paraId="5E8005E1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26" w:type="dxa"/>
          </w:tcPr>
          <w:p w14:paraId="706E83C5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5 (1.07-1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AC20025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673661" w:rsidRPr="00D10D93" w14:paraId="4CDA5C0A" w14:textId="77777777" w:rsidTr="00B25664">
        <w:tc>
          <w:tcPr>
            <w:tcW w:w="1275" w:type="dxa"/>
          </w:tcPr>
          <w:p w14:paraId="2A667230" w14:textId="77777777" w:rsidR="00673661" w:rsidRPr="00B8011B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1697" w:type="dxa"/>
          </w:tcPr>
          <w:p w14:paraId="37376FE2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305480-C</w:t>
            </w:r>
          </w:p>
        </w:tc>
        <w:tc>
          <w:tcPr>
            <w:tcW w:w="2126" w:type="dxa"/>
          </w:tcPr>
          <w:p w14:paraId="64CBFFC6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0-1.10)</w:t>
            </w:r>
          </w:p>
        </w:tc>
        <w:tc>
          <w:tcPr>
            <w:tcW w:w="1134" w:type="dxa"/>
          </w:tcPr>
          <w:p w14:paraId="0120447F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43" w:type="dxa"/>
          </w:tcPr>
          <w:p w14:paraId="4DF06F63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7-1.13)</w:t>
            </w:r>
          </w:p>
        </w:tc>
        <w:tc>
          <w:tcPr>
            <w:tcW w:w="1134" w:type="dxa"/>
          </w:tcPr>
          <w:p w14:paraId="1BEE0C19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26" w:type="dxa"/>
          </w:tcPr>
          <w:p w14:paraId="1652E5F0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1-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54BED46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673661" w:rsidRPr="00D10D93" w14:paraId="746A3628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5" w:type="dxa"/>
          </w:tcPr>
          <w:p w14:paraId="7009BBA7" w14:textId="77777777" w:rsidR="00673661" w:rsidRPr="00B8011B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1697" w:type="dxa"/>
          </w:tcPr>
          <w:p w14:paraId="4070F592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216389-T</w:t>
            </w:r>
          </w:p>
        </w:tc>
        <w:tc>
          <w:tcPr>
            <w:tcW w:w="2126" w:type="dxa"/>
          </w:tcPr>
          <w:p w14:paraId="4889BE47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 (1.00-1.11)</w:t>
            </w:r>
          </w:p>
        </w:tc>
        <w:tc>
          <w:tcPr>
            <w:tcW w:w="1134" w:type="dxa"/>
          </w:tcPr>
          <w:p w14:paraId="67557445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843" w:type="dxa"/>
          </w:tcPr>
          <w:p w14:paraId="545A6A09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5-1.11)</w:t>
            </w:r>
          </w:p>
        </w:tc>
        <w:tc>
          <w:tcPr>
            <w:tcW w:w="1134" w:type="dxa"/>
          </w:tcPr>
          <w:p w14:paraId="2BA2B57C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26" w:type="dxa"/>
          </w:tcPr>
          <w:p w14:paraId="1C192433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B8E7D51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673661" w:rsidRPr="00D10D93" w14:paraId="0820B230" w14:textId="77777777" w:rsidTr="00B25664">
        <w:tc>
          <w:tcPr>
            <w:tcW w:w="1275" w:type="dxa"/>
          </w:tcPr>
          <w:p w14:paraId="29ACA367" w14:textId="77777777" w:rsidR="00673661" w:rsidRPr="00B8011B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PBP2</w:t>
            </w:r>
          </w:p>
        </w:tc>
        <w:tc>
          <w:tcPr>
            <w:tcW w:w="1697" w:type="dxa"/>
          </w:tcPr>
          <w:p w14:paraId="5F057E75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936231-C</w:t>
            </w:r>
          </w:p>
        </w:tc>
        <w:tc>
          <w:tcPr>
            <w:tcW w:w="2126" w:type="dxa"/>
          </w:tcPr>
          <w:p w14:paraId="70D138C0" w14:textId="77777777" w:rsidR="00673661" w:rsidRPr="00A644C1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4C1">
              <w:rPr>
                <w:rFonts w:ascii="Times New Roman" w:hAnsi="Times New Roman" w:cs="Times New Roman"/>
                <w:sz w:val="24"/>
                <w:szCs w:val="24"/>
              </w:rPr>
              <w:t>1.05 (1.00-1.10)</w:t>
            </w:r>
          </w:p>
        </w:tc>
        <w:tc>
          <w:tcPr>
            <w:tcW w:w="1134" w:type="dxa"/>
          </w:tcPr>
          <w:p w14:paraId="257B0D52" w14:textId="77777777" w:rsidR="00673661" w:rsidRPr="00A644C1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4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7CBAC818" w14:textId="77777777" w:rsidR="00673661" w:rsidRPr="008F2029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4-1.10)</w:t>
            </w:r>
          </w:p>
        </w:tc>
        <w:tc>
          <w:tcPr>
            <w:tcW w:w="1134" w:type="dxa"/>
          </w:tcPr>
          <w:p w14:paraId="249B4199" w14:textId="77777777" w:rsidR="00673661" w:rsidRPr="008F2029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26" w:type="dxa"/>
          </w:tcPr>
          <w:p w14:paraId="73304E3D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1-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F367B30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673661" w:rsidRPr="00D10D93" w14:paraId="79462E12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5" w:type="dxa"/>
          </w:tcPr>
          <w:p w14:paraId="6960956E" w14:textId="77777777" w:rsidR="00673661" w:rsidRPr="00B8011B" w:rsidRDefault="00673661" w:rsidP="008565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MDL3</w:t>
            </w:r>
          </w:p>
        </w:tc>
        <w:tc>
          <w:tcPr>
            <w:tcW w:w="1697" w:type="dxa"/>
          </w:tcPr>
          <w:p w14:paraId="39518D6E" w14:textId="77777777" w:rsidR="00673661" w:rsidRPr="00D10D93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065275-G</w:t>
            </w:r>
          </w:p>
        </w:tc>
        <w:tc>
          <w:tcPr>
            <w:tcW w:w="2126" w:type="dxa"/>
          </w:tcPr>
          <w:p w14:paraId="08AB8117" w14:textId="77777777" w:rsidR="00673661" w:rsidRPr="00685DFB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FB">
              <w:rPr>
                <w:rFonts w:ascii="Times New Roman" w:hAnsi="Times New Roman" w:cs="Times New Roman"/>
                <w:sz w:val="24"/>
                <w:szCs w:val="24"/>
              </w:rPr>
              <w:t>1.04 (0.99-1.09)</w:t>
            </w:r>
          </w:p>
        </w:tc>
        <w:tc>
          <w:tcPr>
            <w:tcW w:w="1134" w:type="dxa"/>
          </w:tcPr>
          <w:p w14:paraId="368417D0" w14:textId="77777777" w:rsidR="00673661" w:rsidRPr="00685DFB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F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</w:tcPr>
          <w:p w14:paraId="049252D8" w14:textId="77777777" w:rsidR="00673661" w:rsidRPr="008F2029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4-1.10)</w:t>
            </w:r>
          </w:p>
        </w:tc>
        <w:tc>
          <w:tcPr>
            <w:tcW w:w="1134" w:type="dxa"/>
          </w:tcPr>
          <w:p w14:paraId="7C80D87F" w14:textId="77777777" w:rsidR="00673661" w:rsidRPr="008F2029" w:rsidRDefault="00673661" w:rsidP="00856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26" w:type="dxa"/>
          </w:tcPr>
          <w:p w14:paraId="75FE6A88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C49E0E9" w14:textId="77777777" w:rsidR="00673661" w:rsidRPr="00BE5696" w:rsidRDefault="00673661" w:rsidP="008565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</w:tbl>
    <w:p w14:paraId="1EE2A8C2" w14:textId="77777777" w:rsidR="007A591E" w:rsidRDefault="00673661" w:rsidP="00673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  <w:t xml:space="preserve">Abbreviations: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CDHR3</w:t>
      </w:r>
      <w:r>
        <w:rPr>
          <w:rFonts w:ascii="Times New Roman" w:hAnsi="Times New Roman" w:cs="Times New Roman"/>
          <w:sz w:val="24"/>
          <w:szCs w:val="24"/>
        </w:rPr>
        <w:t xml:space="preserve">, cadherin-related family member 3; CI, confidence interval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GSD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GSDM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IKZF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kar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mily zinc finger 3; IRR, incidence rate ratio; </w:t>
      </w:r>
      <w:proofErr w:type="gramStart"/>
      <w:r>
        <w:rPr>
          <w:rFonts w:ascii="Times New Roman" w:hAnsi="Times New Roman" w:cs="Times New Roman"/>
          <w:sz w:val="24"/>
          <w:szCs w:val="24"/>
        </w:rPr>
        <w:t>OR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dds ratio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ORMDL3</w:t>
      </w:r>
      <w:r>
        <w:rPr>
          <w:rFonts w:ascii="Times New Roman" w:hAnsi="Times New Roman" w:cs="Times New Roman"/>
          <w:sz w:val="24"/>
          <w:szCs w:val="24"/>
        </w:rPr>
        <w:t xml:space="preserve">, ORM1-like protein 3; RSV, respiratory syncytial virus; RV, rhinovirus; SNP, single nucleotide polymorphisms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ZPBP2</w:t>
      </w:r>
      <w:r>
        <w:rPr>
          <w:rFonts w:ascii="Times New Roman" w:hAnsi="Times New Roman" w:cs="Times New Roman"/>
          <w:sz w:val="24"/>
          <w:szCs w:val="24"/>
        </w:rPr>
        <w:t>, zona pellucida binding protein 2</w:t>
      </w:r>
    </w:p>
    <w:p w14:paraId="7870D092" w14:textId="28F2495B" w:rsidR="008D09E5" w:rsidRDefault="008D09E5" w:rsidP="008D09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SV-positive ARI was documented in 220 (33.5%) children (a total of 250 RSV</w:t>
      </w:r>
      <w:r w:rsidR="0081303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ositive ARIs).</w:t>
      </w:r>
    </w:p>
    <w:p w14:paraId="11F38A24" w14:textId="40808E5F" w:rsidR="008D09E5" w:rsidRDefault="008D09E5" w:rsidP="0067366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D09E5" w:rsidSect="007A591E">
          <w:pgSz w:w="16838" w:h="11906" w:orient="landscape" w:code="9"/>
          <w:pgMar w:top="1440" w:right="720" w:bottom="1440" w:left="720" w:header="709" w:footer="709" w:gutter="0"/>
          <w:cols w:space="708"/>
          <w:docGrid w:linePitch="360"/>
        </w:sectPr>
      </w:pPr>
    </w:p>
    <w:p w14:paraId="7560F533" w14:textId="6B785F34" w:rsidR="005873F0" w:rsidRPr="001B4670" w:rsidRDefault="009E2159" w:rsidP="00277E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5873F0" w:rsidRPr="00CB086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B06B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873F0" w:rsidRPr="00CB08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20795762"/>
      <w:r w:rsidR="005873F0" w:rsidRPr="00CB086D">
        <w:rPr>
          <w:rFonts w:ascii="Times New Roman" w:hAnsi="Times New Roman" w:cs="Times New Roman"/>
          <w:b/>
          <w:bCs/>
          <w:sz w:val="24"/>
          <w:szCs w:val="24"/>
        </w:rPr>
        <w:t xml:space="preserve">Association </w:t>
      </w:r>
      <w:r w:rsidR="001B06BF" w:rsidRPr="001B06BF">
        <w:rPr>
          <w:rFonts w:ascii="Times New Roman" w:hAnsi="Times New Roman" w:cs="Times New Roman"/>
          <w:b/>
          <w:bCs/>
          <w:sz w:val="24"/>
          <w:szCs w:val="24"/>
        </w:rPr>
        <w:t>between asthma risk alleles and non-wheezing ARIs</w:t>
      </w:r>
      <w:r w:rsidR="00052E67">
        <w:rPr>
          <w:rFonts w:ascii="Times New Roman" w:hAnsi="Times New Roman" w:cs="Times New Roman"/>
          <w:b/>
          <w:bCs/>
          <w:sz w:val="24"/>
          <w:szCs w:val="24"/>
        </w:rPr>
        <w:t xml:space="preserve"> and wheezing illnesses</w:t>
      </w:r>
      <w:r w:rsidR="001B06BF" w:rsidRPr="001B06BF">
        <w:rPr>
          <w:rFonts w:ascii="Times New Roman" w:hAnsi="Times New Roman" w:cs="Times New Roman"/>
          <w:b/>
          <w:bCs/>
          <w:sz w:val="24"/>
          <w:szCs w:val="24"/>
        </w:rPr>
        <w:t xml:space="preserve"> in the STEPS Study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E21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0EE9">
        <w:rPr>
          <w:rFonts w:ascii="Times New Roman" w:hAnsi="Times New Roman" w:cs="Times New Roman"/>
          <w:b/>
          <w:bCs/>
          <w:sz w:val="24"/>
          <w:szCs w:val="24"/>
        </w:rPr>
        <w:t>adjusted for sex and first five principal components of the genetic data.</w:t>
      </w:r>
      <w:bookmarkEnd w:id="1"/>
    </w:p>
    <w:tbl>
      <w:tblPr>
        <w:tblStyle w:val="Yksinkertainentaulukko1"/>
        <w:tblW w:w="22114" w:type="dxa"/>
        <w:tblInd w:w="-147" w:type="dxa"/>
        <w:tblLayout w:type="fixed"/>
        <w:tblLook w:val="0420" w:firstRow="1" w:lastRow="0" w:firstColumn="0" w:lastColumn="0" w:noHBand="0" w:noVBand="1"/>
      </w:tblPr>
      <w:tblGrid>
        <w:gridCol w:w="1204"/>
        <w:gridCol w:w="1632"/>
        <w:gridCol w:w="1842"/>
        <w:gridCol w:w="993"/>
        <w:gridCol w:w="1842"/>
        <w:gridCol w:w="993"/>
        <w:gridCol w:w="1842"/>
        <w:gridCol w:w="1701"/>
        <w:gridCol w:w="1843"/>
        <w:gridCol w:w="1559"/>
        <w:gridCol w:w="1985"/>
        <w:gridCol w:w="1417"/>
        <w:gridCol w:w="2127"/>
        <w:gridCol w:w="1134"/>
      </w:tblGrid>
      <w:tr w:rsidR="001B06BF" w:rsidRPr="00D10D93" w14:paraId="55AF62E5" w14:textId="77777777" w:rsidTr="00B25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04" w:type="dxa"/>
          </w:tcPr>
          <w:p w14:paraId="23ABAE20" w14:textId="77777777" w:rsidR="001B06BF" w:rsidRPr="00D10D93" w:rsidRDefault="001B06BF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C43BA33" w14:textId="77777777" w:rsidR="001B06BF" w:rsidRPr="00D10D93" w:rsidRDefault="001B06BF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8" w:type="dxa"/>
            <w:gridSpan w:val="12"/>
          </w:tcPr>
          <w:p w14:paraId="5ECC10DA" w14:textId="1B6E3583" w:rsidR="001B06BF" w:rsidRDefault="001B06BF" w:rsidP="00277E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 Study</w:t>
            </w:r>
            <w:r w:rsidR="000628B4">
              <w:rPr>
                <w:rFonts w:ascii="Times New Roman" w:hAnsi="Times New Roman" w:cs="Times New Roman"/>
                <w:sz w:val="24"/>
                <w:szCs w:val="24"/>
              </w:rPr>
              <w:t xml:space="preserve"> (n = 748 children)</w:t>
            </w:r>
          </w:p>
        </w:tc>
      </w:tr>
      <w:tr w:rsidR="00277ED7" w:rsidRPr="00D10D93" w14:paraId="5A24A407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4" w:type="dxa"/>
          </w:tcPr>
          <w:p w14:paraId="4471D404" w14:textId="77777777" w:rsidR="005873F0" w:rsidRPr="0029583D" w:rsidRDefault="005873F0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27431438"/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32" w:type="dxa"/>
          </w:tcPr>
          <w:p w14:paraId="5DDF7BB6" w14:textId="77777777" w:rsidR="005873F0" w:rsidRPr="0029583D" w:rsidRDefault="005873F0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9213" w:type="dxa"/>
            <w:gridSpan w:val="6"/>
          </w:tcPr>
          <w:p w14:paraId="6199E249" w14:textId="5D3239C6" w:rsidR="005873F0" w:rsidRPr="0029583D" w:rsidRDefault="00052E67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Wheezing ARI</w:t>
            </w:r>
            <w:r w:rsidR="002040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A15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7</w:t>
            </w:r>
            <w:r w:rsidR="007626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3</w:t>
            </w:r>
            <w:r w:rsidR="00A15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65" w:type="dxa"/>
            <w:gridSpan w:val="6"/>
          </w:tcPr>
          <w:p w14:paraId="678AFD4F" w14:textId="4243F54D" w:rsidR="005873F0" w:rsidRPr="0029583D" w:rsidRDefault="00052E67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ezing illness</w:t>
            </w:r>
            <w:r w:rsidR="00A15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</w:t>
            </w:r>
            <w:r w:rsidR="002040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8 children</w:t>
            </w:r>
            <w:r w:rsidR="00A15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2040A9" w:rsidRPr="00B256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8C3ADC" w:rsidRPr="00D10D93" w14:paraId="7B998E24" w14:textId="77777777" w:rsidTr="00B25664">
        <w:tc>
          <w:tcPr>
            <w:tcW w:w="1204" w:type="dxa"/>
          </w:tcPr>
          <w:p w14:paraId="4AB582B3" w14:textId="77777777" w:rsidR="008C3ADC" w:rsidRPr="00D10D93" w:rsidRDefault="008C3ADC" w:rsidP="008C3A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3063E4EB" w14:textId="77777777" w:rsidR="008C3ADC" w:rsidRPr="00D10D93" w:rsidRDefault="008C3ADC" w:rsidP="008C3A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0351E7B0" w14:textId="52502E8E" w:rsidR="008C3ADC" w:rsidRPr="00D10D93" w:rsidRDefault="008C3ADC" w:rsidP="008C3A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eti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A15A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626C0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</w:tcPr>
          <w:p w14:paraId="7831F605" w14:textId="2CD07690" w:rsidR="008C3ADC" w:rsidRPr="00D10D93" w:rsidRDefault="008C3ADC" w:rsidP="008C3A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V-positive (n = </w:t>
            </w:r>
            <w:r w:rsidR="002040A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626C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43" w:type="dxa"/>
            <w:gridSpan w:val="2"/>
          </w:tcPr>
          <w:p w14:paraId="2FB808AB" w14:textId="431C2F66" w:rsidR="008C3ADC" w:rsidRDefault="008C3ADC" w:rsidP="008C3A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SV-positive (n = </w:t>
            </w:r>
            <w:r w:rsidR="002040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D17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040A9">
              <w:rPr>
                <w:rFonts w:ascii="Times New Roman" w:hAnsi="Times New Roman" w:cs="Times New Roman"/>
                <w:sz w:val="24"/>
                <w:szCs w:val="24"/>
              </w:rPr>
              <w:t xml:space="preserve"> children)</w:t>
            </w:r>
            <w:r w:rsidR="002040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02" w:type="dxa"/>
            <w:gridSpan w:val="2"/>
          </w:tcPr>
          <w:p w14:paraId="4231536D" w14:textId="7292BF9B" w:rsidR="008C3ADC" w:rsidRDefault="008C3ADC" w:rsidP="008C3A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eti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2040A9">
              <w:rPr>
                <w:rFonts w:ascii="Times New Roman" w:hAnsi="Times New Roman" w:cs="Times New Roman"/>
                <w:sz w:val="24"/>
                <w:szCs w:val="24"/>
              </w:rPr>
              <w:t>128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gridSpan w:val="2"/>
          </w:tcPr>
          <w:p w14:paraId="795A4520" w14:textId="61E23D3A" w:rsidR="008C3ADC" w:rsidRDefault="008C3ADC" w:rsidP="008C3A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positive (n = 46</w:t>
            </w:r>
            <w:r w:rsidR="002040A9">
              <w:rPr>
                <w:rFonts w:ascii="Times New Roman" w:hAnsi="Times New Roman" w:cs="Times New Roman"/>
                <w:sz w:val="24"/>
                <w:szCs w:val="24"/>
              </w:rPr>
              <w:t xml:space="preserve">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261" w:type="dxa"/>
            <w:gridSpan w:val="2"/>
          </w:tcPr>
          <w:p w14:paraId="171AD63D" w14:textId="2A131F68" w:rsidR="008C3ADC" w:rsidRDefault="008C3ADC" w:rsidP="008C3A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-positive (n = 38</w:t>
            </w:r>
            <w:r w:rsidR="002040A9">
              <w:rPr>
                <w:rFonts w:ascii="Times New Roman" w:hAnsi="Times New Roman" w:cs="Times New Roman"/>
                <w:sz w:val="24"/>
                <w:szCs w:val="24"/>
              </w:rPr>
              <w:t xml:space="preserve">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5664" w:rsidRPr="00D10D93" w14:paraId="77D9C26D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4" w:type="dxa"/>
          </w:tcPr>
          <w:p w14:paraId="4CEEECD2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50003F1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CA3EB3F" w14:textId="622C23A5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 (95% CI)</w:t>
            </w:r>
          </w:p>
        </w:tc>
        <w:tc>
          <w:tcPr>
            <w:tcW w:w="993" w:type="dxa"/>
          </w:tcPr>
          <w:p w14:paraId="6784C0A7" w14:textId="53750894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2" w:type="dxa"/>
          </w:tcPr>
          <w:p w14:paraId="6ADFAEBE" w14:textId="0EF80764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 (95% CI)</w:t>
            </w:r>
          </w:p>
        </w:tc>
        <w:tc>
          <w:tcPr>
            <w:tcW w:w="993" w:type="dxa"/>
          </w:tcPr>
          <w:p w14:paraId="223F9454" w14:textId="26F1A473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2" w:type="dxa"/>
          </w:tcPr>
          <w:p w14:paraId="7C2A242B" w14:textId="3FB09E95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701" w:type="dxa"/>
          </w:tcPr>
          <w:p w14:paraId="77BA74A9" w14:textId="7807C21E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471A7F17" w14:textId="3FFB78C8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D9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559" w:type="dxa"/>
          </w:tcPr>
          <w:p w14:paraId="5E8A6D65" w14:textId="3F2B8F99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D9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85" w:type="dxa"/>
          </w:tcPr>
          <w:p w14:paraId="7F93A5F0" w14:textId="361C990F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417" w:type="dxa"/>
          </w:tcPr>
          <w:p w14:paraId="5E51D7C1" w14:textId="6BD8D3E4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27" w:type="dxa"/>
          </w:tcPr>
          <w:p w14:paraId="04CEF2CA" w14:textId="27F0D8AB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</w:tcPr>
          <w:p w14:paraId="1244E389" w14:textId="0020CE26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25664" w:rsidRPr="00D10D93" w14:paraId="70E81C00" w14:textId="77777777" w:rsidTr="00B25664">
        <w:tc>
          <w:tcPr>
            <w:tcW w:w="1204" w:type="dxa"/>
          </w:tcPr>
          <w:p w14:paraId="7804D09F" w14:textId="77777777" w:rsidR="00052E67" w:rsidRPr="00B16D01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DHR3 </w:t>
            </w:r>
          </w:p>
        </w:tc>
        <w:tc>
          <w:tcPr>
            <w:tcW w:w="1632" w:type="dxa"/>
          </w:tcPr>
          <w:p w14:paraId="6BC45BDF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D1B">
              <w:rPr>
                <w:rFonts w:ascii="Times New Roman" w:hAnsi="Times New Roman" w:cs="Times New Roman"/>
                <w:sz w:val="24"/>
                <w:szCs w:val="24"/>
              </w:rPr>
              <w:t>rs6967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842" w:type="dxa"/>
          </w:tcPr>
          <w:p w14:paraId="67055A71" w14:textId="3C72506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 (1.01-1.13)</w:t>
            </w:r>
          </w:p>
        </w:tc>
        <w:tc>
          <w:tcPr>
            <w:tcW w:w="993" w:type="dxa"/>
          </w:tcPr>
          <w:p w14:paraId="536B988F" w14:textId="33711A3A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842" w:type="dxa"/>
          </w:tcPr>
          <w:p w14:paraId="61C89B49" w14:textId="6ABB53A3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 (1.01-1.20)</w:t>
            </w:r>
          </w:p>
        </w:tc>
        <w:tc>
          <w:tcPr>
            <w:tcW w:w="993" w:type="dxa"/>
          </w:tcPr>
          <w:p w14:paraId="67FA2A97" w14:textId="0C19403A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842" w:type="dxa"/>
          </w:tcPr>
          <w:p w14:paraId="0340D25A" w14:textId="0508A70F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 (0.53-0.92)</w:t>
            </w:r>
          </w:p>
        </w:tc>
        <w:tc>
          <w:tcPr>
            <w:tcW w:w="1701" w:type="dxa"/>
          </w:tcPr>
          <w:p w14:paraId="68D284F5" w14:textId="16A08A48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843" w:type="dxa"/>
          </w:tcPr>
          <w:p w14:paraId="6F43A908" w14:textId="2FC44905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0-1.30)</w:t>
            </w:r>
          </w:p>
        </w:tc>
        <w:tc>
          <w:tcPr>
            <w:tcW w:w="1559" w:type="dxa"/>
          </w:tcPr>
          <w:p w14:paraId="11B89CAF" w14:textId="54FF6408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985" w:type="dxa"/>
          </w:tcPr>
          <w:p w14:paraId="725F93F4" w14:textId="6E99D096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79-1.99)</w:t>
            </w:r>
          </w:p>
        </w:tc>
        <w:tc>
          <w:tcPr>
            <w:tcW w:w="1417" w:type="dxa"/>
          </w:tcPr>
          <w:p w14:paraId="57BBE230" w14:textId="4E927665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127" w:type="dxa"/>
          </w:tcPr>
          <w:p w14:paraId="5DE130AA" w14:textId="7A4BA87E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314D2CF" w14:textId="6B08FD37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B25664" w:rsidRPr="00D10D93" w14:paraId="3A36E16C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4" w:type="dxa"/>
          </w:tcPr>
          <w:p w14:paraId="13870CCF" w14:textId="77777777" w:rsidR="00052E67" w:rsidRPr="00B16D01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KZF3</w:t>
            </w:r>
          </w:p>
        </w:tc>
        <w:tc>
          <w:tcPr>
            <w:tcW w:w="1632" w:type="dxa"/>
          </w:tcPr>
          <w:p w14:paraId="3F032EC0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F19">
              <w:rPr>
                <w:rFonts w:ascii="Times New Roman" w:hAnsi="Times New Roman" w:cs="Times New Roman"/>
                <w:sz w:val="24"/>
                <w:szCs w:val="24"/>
              </w:rPr>
              <w:t>rs93032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842" w:type="dxa"/>
          </w:tcPr>
          <w:p w14:paraId="78255583" w14:textId="3251972F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1.03 (0.98-1.09)</w:t>
            </w:r>
          </w:p>
        </w:tc>
        <w:tc>
          <w:tcPr>
            <w:tcW w:w="993" w:type="dxa"/>
          </w:tcPr>
          <w:p w14:paraId="4B4E73A8" w14:textId="4BA9F2BE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42" w:type="dxa"/>
          </w:tcPr>
          <w:p w14:paraId="1BB7D19F" w14:textId="088A0691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1.02 (0.94-1.10)</w:t>
            </w:r>
          </w:p>
        </w:tc>
        <w:tc>
          <w:tcPr>
            <w:tcW w:w="993" w:type="dxa"/>
          </w:tcPr>
          <w:p w14:paraId="75F16F37" w14:textId="268A634B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42" w:type="dxa"/>
          </w:tcPr>
          <w:p w14:paraId="4A44827F" w14:textId="4C252B46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6-1.39)</w:t>
            </w:r>
          </w:p>
        </w:tc>
        <w:tc>
          <w:tcPr>
            <w:tcW w:w="1701" w:type="dxa"/>
          </w:tcPr>
          <w:p w14:paraId="414F232B" w14:textId="3971FAD7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43" w:type="dxa"/>
          </w:tcPr>
          <w:p w14:paraId="14050B14" w14:textId="072ABB2B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086CBAB" w14:textId="7C2CDD15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6E402AF2" w14:textId="58D07D32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EBC7F39" w14:textId="6087C007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127" w:type="dxa"/>
          </w:tcPr>
          <w:p w14:paraId="10698A8C" w14:textId="43512762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7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02)</w:t>
            </w:r>
          </w:p>
        </w:tc>
        <w:tc>
          <w:tcPr>
            <w:tcW w:w="1134" w:type="dxa"/>
          </w:tcPr>
          <w:p w14:paraId="3BF4D25C" w14:textId="6A7827E1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B25664" w:rsidRPr="00D10D93" w14:paraId="1F20967A" w14:textId="77777777" w:rsidTr="00B25664">
        <w:tc>
          <w:tcPr>
            <w:tcW w:w="1204" w:type="dxa"/>
          </w:tcPr>
          <w:p w14:paraId="6672C971" w14:textId="77777777" w:rsidR="00052E67" w:rsidRPr="003E0CD5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A</w:t>
            </w:r>
          </w:p>
        </w:tc>
        <w:tc>
          <w:tcPr>
            <w:tcW w:w="1632" w:type="dxa"/>
          </w:tcPr>
          <w:p w14:paraId="5CA6F2C1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59192-T</w:t>
            </w:r>
          </w:p>
        </w:tc>
        <w:tc>
          <w:tcPr>
            <w:tcW w:w="1842" w:type="dxa"/>
          </w:tcPr>
          <w:p w14:paraId="0BBBB5E0" w14:textId="71C0C599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1.02 (0.97-1.08)</w:t>
            </w:r>
          </w:p>
        </w:tc>
        <w:tc>
          <w:tcPr>
            <w:tcW w:w="993" w:type="dxa"/>
          </w:tcPr>
          <w:p w14:paraId="3B3D0B19" w14:textId="6A45AA59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42" w:type="dxa"/>
          </w:tcPr>
          <w:p w14:paraId="2FDF84D1" w14:textId="10D93AE3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1.06 (0.98-1.15)</w:t>
            </w:r>
          </w:p>
        </w:tc>
        <w:tc>
          <w:tcPr>
            <w:tcW w:w="993" w:type="dxa"/>
          </w:tcPr>
          <w:p w14:paraId="2CF70B63" w14:textId="49B9DF79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42" w:type="dxa"/>
          </w:tcPr>
          <w:p w14:paraId="1C7C970E" w14:textId="0E30138A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0-1.28)</w:t>
            </w:r>
          </w:p>
        </w:tc>
        <w:tc>
          <w:tcPr>
            <w:tcW w:w="1701" w:type="dxa"/>
          </w:tcPr>
          <w:p w14:paraId="72BBAF80" w14:textId="3C673834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43" w:type="dxa"/>
          </w:tcPr>
          <w:p w14:paraId="2548C347" w14:textId="50A5E706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1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3784558" w14:textId="214845C2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680936E7" w14:textId="24B57B88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48C3886" w14:textId="728E85BC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52614924" w14:textId="7B7220B5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93FC975" w14:textId="7C0FC65F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tr w:rsidR="00B25664" w:rsidRPr="00D10D93" w14:paraId="245B9B68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4" w:type="dxa"/>
          </w:tcPr>
          <w:p w14:paraId="40397B4C" w14:textId="77777777" w:rsidR="00052E67" w:rsidRPr="003E0CD5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A</w:t>
            </w:r>
          </w:p>
        </w:tc>
        <w:tc>
          <w:tcPr>
            <w:tcW w:w="1632" w:type="dxa"/>
          </w:tcPr>
          <w:p w14:paraId="783BD631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94194-T</w:t>
            </w:r>
          </w:p>
        </w:tc>
        <w:tc>
          <w:tcPr>
            <w:tcW w:w="1842" w:type="dxa"/>
          </w:tcPr>
          <w:p w14:paraId="2A950FDC" w14:textId="69413C2D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1.04 (0.99-1.09)</w:t>
            </w:r>
          </w:p>
        </w:tc>
        <w:tc>
          <w:tcPr>
            <w:tcW w:w="993" w:type="dxa"/>
          </w:tcPr>
          <w:p w14:paraId="338E40B7" w14:textId="6D90BCB9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42" w:type="dxa"/>
          </w:tcPr>
          <w:p w14:paraId="7355857E" w14:textId="2A3A99FB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1.07 (0.99-1.16)</w:t>
            </w:r>
          </w:p>
        </w:tc>
        <w:tc>
          <w:tcPr>
            <w:tcW w:w="993" w:type="dxa"/>
          </w:tcPr>
          <w:p w14:paraId="32EF2AE2" w14:textId="06C5B040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42" w:type="dxa"/>
          </w:tcPr>
          <w:p w14:paraId="1C4D0089" w14:textId="5647D906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85-1.35)</w:t>
            </w:r>
          </w:p>
        </w:tc>
        <w:tc>
          <w:tcPr>
            <w:tcW w:w="1701" w:type="dxa"/>
          </w:tcPr>
          <w:p w14:paraId="511A58D7" w14:textId="2D0D7141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43" w:type="dxa"/>
          </w:tcPr>
          <w:p w14:paraId="7ACF1E79" w14:textId="44213BD9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6D0F726" w14:textId="439221C4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49A65BEC" w14:textId="4E21E817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E2154F7" w14:textId="5282C71B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14:paraId="2FC52E3F" w14:textId="40D7825D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A8BE84D" w14:textId="71B0CE1A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B25664" w:rsidRPr="00D10D93" w14:paraId="7C109A2B" w14:textId="77777777" w:rsidTr="00B25664">
        <w:tc>
          <w:tcPr>
            <w:tcW w:w="1204" w:type="dxa"/>
          </w:tcPr>
          <w:p w14:paraId="6965988E" w14:textId="77777777" w:rsidR="00052E67" w:rsidRPr="003E0CD5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1632" w:type="dxa"/>
          </w:tcPr>
          <w:p w14:paraId="799A6D21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290400-A</w:t>
            </w:r>
          </w:p>
        </w:tc>
        <w:tc>
          <w:tcPr>
            <w:tcW w:w="1842" w:type="dxa"/>
          </w:tcPr>
          <w:p w14:paraId="34597A42" w14:textId="642890CF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1.04 (0.99-1.09)</w:t>
            </w:r>
          </w:p>
        </w:tc>
        <w:tc>
          <w:tcPr>
            <w:tcW w:w="993" w:type="dxa"/>
          </w:tcPr>
          <w:p w14:paraId="67B405C6" w14:textId="0380A177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42" w:type="dxa"/>
          </w:tcPr>
          <w:p w14:paraId="004E67EE" w14:textId="5122F240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1.01 (0.94-1.10)</w:t>
            </w:r>
          </w:p>
        </w:tc>
        <w:tc>
          <w:tcPr>
            <w:tcW w:w="993" w:type="dxa"/>
          </w:tcPr>
          <w:p w14:paraId="5AF5D79F" w14:textId="55FA9452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42" w:type="dxa"/>
          </w:tcPr>
          <w:p w14:paraId="245DD784" w14:textId="1BD6D906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0-1.46)</w:t>
            </w:r>
          </w:p>
        </w:tc>
        <w:tc>
          <w:tcPr>
            <w:tcW w:w="1701" w:type="dxa"/>
          </w:tcPr>
          <w:p w14:paraId="3F21A245" w14:textId="57DC903B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43" w:type="dxa"/>
          </w:tcPr>
          <w:p w14:paraId="085AF734" w14:textId="6F096E3D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4CA39F8" w14:textId="72D60B0C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7D1E9BC8" w14:textId="0700C4C0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6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A4B4CCE" w14:textId="6D9579CD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55CE4C22" w14:textId="1F74A0C7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8-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64B9143" w14:textId="7784D74B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B25664" w:rsidRPr="00D10D93" w14:paraId="67F7B13A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4" w:type="dxa"/>
          </w:tcPr>
          <w:p w14:paraId="23F753DE" w14:textId="77777777" w:rsidR="00052E67" w:rsidRPr="003E0CD5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1632" w:type="dxa"/>
          </w:tcPr>
          <w:p w14:paraId="62592305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305480-C</w:t>
            </w:r>
          </w:p>
        </w:tc>
        <w:tc>
          <w:tcPr>
            <w:tcW w:w="1842" w:type="dxa"/>
          </w:tcPr>
          <w:p w14:paraId="10A15993" w14:textId="70BAFE0F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1.04 (0.99-1.09)</w:t>
            </w:r>
          </w:p>
        </w:tc>
        <w:tc>
          <w:tcPr>
            <w:tcW w:w="993" w:type="dxa"/>
          </w:tcPr>
          <w:p w14:paraId="18F61F51" w14:textId="43EB7A3A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42" w:type="dxa"/>
          </w:tcPr>
          <w:p w14:paraId="351C21C5" w14:textId="5839FF64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1.03 (0.95-1.11)</w:t>
            </w:r>
          </w:p>
        </w:tc>
        <w:tc>
          <w:tcPr>
            <w:tcW w:w="993" w:type="dxa"/>
          </w:tcPr>
          <w:p w14:paraId="13485703" w14:textId="71103224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842" w:type="dxa"/>
          </w:tcPr>
          <w:p w14:paraId="593EDCC3" w14:textId="305D9D42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88-1.41)</w:t>
            </w:r>
          </w:p>
        </w:tc>
        <w:tc>
          <w:tcPr>
            <w:tcW w:w="1701" w:type="dxa"/>
          </w:tcPr>
          <w:p w14:paraId="5BA81A67" w14:textId="0953CF38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43" w:type="dxa"/>
          </w:tcPr>
          <w:p w14:paraId="5B09BB08" w14:textId="5E866B02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F59050A" w14:textId="2F945521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35231006" w14:textId="5B930E7E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D2A8349" w14:textId="15B4E026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02FB377A" w14:textId="62477462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99-2.60)</w:t>
            </w:r>
          </w:p>
        </w:tc>
        <w:tc>
          <w:tcPr>
            <w:tcW w:w="1134" w:type="dxa"/>
          </w:tcPr>
          <w:p w14:paraId="7A8C0062" w14:textId="05238C55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25664" w:rsidRPr="00D10D93" w14:paraId="0F0FCA02" w14:textId="77777777" w:rsidTr="00B25664">
        <w:tc>
          <w:tcPr>
            <w:tcW w:w="1204" w:type="dxa"/>
          </w:tcPr>
          <w:p w14:paraId="2456F821" w14:textId="77777777" w:rsidR="00052E67" w:rsidRPr="003E0CD5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1632" w:type="dxa"/>
          </w:tcPr>
          <w:p w14:paraId="3779DFB5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216389-T</w:t>
            </w:r>
          </w:p>
        </w:tc>
        <w:tc>
          <w:tcPr>
            <w:tcW w:w="1842" w:type="dxa"/>
          </w:tcPr>
          <w:p w14:paraId="5987F4CD" w14:textId="3481A740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1.04 (0.99-1.09)</w:t>
            </w:r>
          </w:p>
        </w:tc>
        <w:tc>
          <w:tcPr>
            <w:tcW w:w="993" w:type="dxa"/>
          </w:tcPr>
          <w:p w14:paraId="4FC73257" w14:textId="501A86CA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42" w:type="dxa"/>
          </w:tcPr>
          <w:p w14:paraId="27E31397" w14:textId="53855C1A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1.01 (0.93-1.09)</w:t>
            </w:r>
          </w:p>
        </w:tc>
        <w:tc>
          <w:tcPr>
            <w:tcW w:w="993" w:type="dxa"/>
          </w:tcPr>
          <w:p w14:paraId="4D73557B" w14:textId="1C757B2C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42" w:type="dxa"/>
          </w:tcPr>
          <w:p w14:paraId="5CA3306A" w14:textId="29A537A4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88-1.41)</w:t>
            </w:r>
          </w:p>
        </w:tc>
        <w:tc>
          <w:tcPr>
            <w:tcW w:w="1701" w:type="dxa"/>
          </w:tcPr>
          <w:p w14:paraId="7B853F73" w14:textId="392B7A15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43" w:type="dxa"/>
          </w:tcPr>
          <w:p w14:paraId="41E02307" w14:textId="76DDDDFA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EAC8DF2" w14:textId="7A073EED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4CCE64EA" w14:textId="17F7329E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5024358" w14:textId="005D113F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62DE54BE" w14:textId="6A3CAD06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1 (1.18-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665EBB2" w14:textId="42817FA2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B25664" w:rsidRPr="00D10D93" w14:paraId="61211605" w14:textId="77777777" w:rsidTr="00B2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4" w:type="dxa"/>
          </w:tcPr>
          <w:p w14:paraId="6BC566FF" w14:textId="77777777" w:rsidR="00052E67" w:rsidRPr="003E0CD5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PBP2</w:t>
            </w:r>
          </w:p>
        </w:tc>
        <w:tc>
          <w:tcPr>
            <w:tcW w:w="1632" w:type="dxa"/>
          </w:tcPr>
          <w:p w14:paraId="0F0D2E4A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936231-C</w:t>
            </w:r>
          </w:p>
        </w:tc>
        <w:tc>
          <w:tcPr>
            <w:tcW w:w="1842" w:type="dxa"/>
          </w:tcPr>
          <w:p w14:paraId="07B584DC" w14:textId="4F56D8C9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1.04 (0.99-1.09)</w:t>
            </w:r>
          </w:p>
        </w:tc>
        <w:tc>
          <w:tcPr>
            <w:tcW w:w="993" w:type="dxa"/>
          </w:tcPr>
          <w:p w14:paraId="59B69355" w14:textId="6D35A317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42" w:type="dxa"/>
          </w:tcPr>
          <w:p w14:paraId="4C3F128C" w14:textId="5270D341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1.01 (0.93-1.09)</w:t>
            </w:r>
          </w:p>
        </w:tc>
        <w:tc>
          <w:tcPr>
            <w:tcW w:w="993" w:type="dxa"/>
          </w:tcPr>
          <w:p w14:paraId="2AB76991" w14:textId="3F30E44A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42" w:type="dxa"/>
          </w:tcPr>
          <w:p w14:paraId="595997F2" w14:textId="5068B371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6-1.39)</w:t>
            </w:r>
          </w:p>
        </w:tc>
        <w:tc>
          <w:tcPr>
            <w:tcW w:w="1701" w:type="dxa"/>
          </w:tcPr>
          <w:p w14:paraId="5D270890" w14:textId="5C70CAF9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43" w:type="dxa"/>
          </w:tcPr>
          <w:p w14:paraId="3D805A7F" w14:textId="0F85BB73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9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01CA058" w14:textId="552C048B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53FFA27" w14:textId="547E62F1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26C8E1F" w14:textId="06D09C39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79952F53" w14:textId="5C62C2CF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4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B456ADA" w14:textId="32603251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B25664" w:rsidRPr="00D10D93" w14:paraId="5799656D" w14:textId="77777777" w:rsidTr="00B25664">
        <w:tc>
          <w:tcPr>
            <w:tcW w:w="1204" w:type="dxa"/>
          </w:tcPr>
          <w:p w14:paraId="4D569C27" w14:textId="77777777" w:rsidR="00052E67" w:rsidRPr="003E0CD5" w:rsidRDefault="00052E67" w:rsidP="00052E6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MDL3</w:t>
            </w:r>
          </w:p>
        </w:tc>
        <w:tc>
          <w:tcPr>
            <w:tcW w:w="1632" w:type="dxa"/>
          </w:tcPr>
          <w:p w14:paraId="0EB151F2" w14:textId="77777777" w:rsidR="00052E67" w:rsidRPr="00D10D93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065275-G</w:t>
            </w:r>
          </w:p>
        </w:tc>
        <w:tc>
          <w:tcPr>
            <w:tcW w:w="1842" w:type="dxa"/>
          </w:tcPr>
          <w:p w14:paraId="43A17938" w14:textId="7F8E6226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1.03 (0.98-1.08)</w:t>
            </w:r>
          </w:p>
        </w:tc>
        <w:tc>
          <w:tcPr>
            <w:tcW w:w="993" w:type="dxa"/>
          </w:tcPr>
          <w:p w14:paraId="24B43E0D" w14:textId="1715E0C2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B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42" w:type="dxa"/>
          </w:tcPr>
          <w:p w14:paraId="31BD30FF" w14:textId="12F7F584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1.00 (0.93-1.08)</w:t>
            </w:r>
          </w:p>
        </w:tc>
        <w:tc>
          <w:tcPr>
            <w:tcW w:w="993" w:type="dxa"/>
          </w:tcPr>
          <w:p w14:paraId="420D69EC" w14:textId="06AB45EC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FC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42" w:type="dxa"/>
          </w:tcPr>
          <w:p w14:paraId="17A560EC" w14:textId="4897D67C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90-1.45)</w:t>
            </w:r>
          </w:p>
        </w:tc>
        <w:tc>
          <w:tcPr>
            <w:tcW w:w="1701" w:type="dxa"/>
          </w:tcPr>
          <w:p w14:paraId="3E83FD93" w14:textId="642DFA99" w:rsidR="00052E67" w:rsidRPr="00D778CC" w:rsidRDefault="00052E67" w:rsidP="00052E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843" w:type="dxa"/>
          </w:tcPr>
          <w:p w14:paraId="68A3C0F3" w14:textId="080ABA50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D2E0E3B" w14:textId="1D6ACBA7" w:rsidR="00052E67" w:rsidRPr="001B06BF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1AE4D31D" w14:textId="7BC71C4F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783C5BE" w14:textId="37B4D5C0" w:rsidR="00052E67" w:rsidRPr="00C73FC1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127" w:type="dxa"/>
          </w:tcPr>
          <w:p w14:paraId="7545EB6D" w14:textId="4DF36B3A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665B9E6" w14:textId="66855FD2" w:rsidR="00052E67" w:rsidRDefault="00052E67" w:rsidP="00052E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</w:tbl>
    <w:bookmarkEnd w:id="2"/>
    <w:p w14:paraId="7BF302D3" w14:textId="7D491A4C" w:rsidR="00726E47" w:rsidRDefault="00277ED7" w:rsidP="00277E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5873F0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5873F0" w:rsidRPr="009051C1">
        <w:rPr>
          <w:rFonts w:ascii="Times New Roman" w:hAnsi="Times New Roman" w:cs="Times New Roman"/>
          <w:i/>
          <w:iCs/>
          <w:sz w:val="24"/>
          <w:szCs w:val="24"/>
        </w:rPr>
        <w:t>CDHR3</w:t>
      </w:r>
      <w:r w:rsidR="005873F0">
        <w:rPr>
          <w:rFonts w:ascii="Times New Roman" w:hAnsi="Times New Roman" w:cs="Times New Roman"/>
          <w:sz w:val="24"/>
          <w:szCs w:val="24"/>
        </w:rPr>
        <w:t xml:space="preserve">, cadherin-related family member 3; CI, confidence interval; </w:t>
      </w:r>
      <w:r w:rsidR="005873F0" w:rsidRPr="009051C1">
        <w:rPr>
          <w:rFonts w:ascii="Times New Roman" w:hAnsi="Times New Roman" w:cs="Times New Roman"/>
          <w:i/>
          <w:iCs/>
          <w:sz w:val="24"/>
          <w:szCs w:val="24"/>
        </w:rPr>
        <w:t>GSDMA</w:t>
      </w:r>
      <w:r w:rsidR="005873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73F0"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 w:rsidR="005873F0">
        <w:rPr>
          <w:rFonts w:ascii="Times New Roman" w:hAnsi="Times New Roman" w:cs="Times New Roman"/>
          <w:sz w:val="24"/>
          <w:szCs w:val="24"/>
        </w:rPr>
        <w:t xml:space="preserve"> A; </w:t>
      </w:r>
      <w:r w:rsidR="005873F0" w:rsidRPr="009051C1">
        <w:rPr>
          <w:rFonts w:ascii="Times New Roman" w:hAnsi="Times New Roman" w:cs="Times New Roman"/>
          <w:i/>
          <w:iCs/>
          <w:sz w:val="24"/>
          <w:szCs w:val="24"/>
        </w:rPr>
        <w:t>GSDMB</w:t>
      </w:r>
      <w:r w:rsidR="005873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73F0"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 w:rsidR="005873F0">
        <w:rPr>
          <w:rFonts w:ascii="Times New Roman" w:hAnsi="Times New Roman" w:cs="Times New Roman"/>
          <w:sz w:val="24"/>
          <w:szCs w:val="24"/>
        </w:rPr>
        <w:t xml:space="preserve"> B; </w:t>
      </w:r>
      <w:r w:rsidR="005873F0" w:rsidRPr="009051C1">
        <w:rPr>
          <w:rFonts w:ascii="Times New Roman" w:hAnsi="Times New Roman" w:cs="Times New Roman"/>
          <w:i/>
          <w:iCs/>
          <w:sz w:val="24"/>
          <w:szCs w:val="24"/>
        </w:rPr>
        <w:t>IKZF3</w:t>
      </w:r>
      <w:r w:rsidR="005873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73F0">
        <w:rPr>
          <w:rFonts w:ascii="Times New Roman" w:hAnsi="Times New Roman" w:cs="Times New Roman"/>
          <w:sz w:val="24"/>
          <w:szCs w:val="24"/>
        </w:rPr>
        <w:t>ikaros</w:t>
      </w:r>
      <w:proofErr w:type="spellEnd"/>
      <w:r w:rsidR="005873F0">
        <w:rPr>
          <w:rFonts w:ascii="Times New Roman" w:hAnsi="Times New Roman" w:cs="Times New Roman"/>
          <w:sz w:val="24"/>
          <w:szCs w:val="24"/>
        </w:rPr>
        <w:t xml:space="preserve"> family zinc finger 3; </w:t>
      </w:r>
      <w:proofErr w:type="gramStart"/>
      <w:r w:rsidR="005873F0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="005873F0">
        <w:rPr>
          <w:rFonts w:ascii="Times New Roman" w:hAnsi="Times New Roman" w:cs="Times New Roman"/>
          <w:sz w:val="24"/>
          <w:szCs w:val="24"/>
        </w:rPr>
        <w:t xml:space="preserve"> odds ratio; </w:t>
      </w:r>
      <w:r w:rsidR="005873F0" w:rsidRPr="009051C1">
        <w:rPr>
          <w:rFonts w:ascii="Times New Roman" w:hAnsi="Times New Roman" w:cs="Times New Roman"/>
          <w:i/>
          <w:iCs/>
          <w:sz w:val="24"/>
          <w:szCs w:val="24"/>
        </w:rPr>
        <w:t>ORMDL3</w:t>
      </w:r>
      <w:r w:rsidR="005873F0">
        <w:rPr>
          <w:rFonts w:ascii="Times New Roman" w:hAnsi="Times New Roman" w:cs="Times New Roman"/>
          <w:sz w:val="24"/>
          <w:szCs w:val="24"/>
        </w:rPr>
        <w:t xml:space="preserve">, ORM1-like protein 3; RSV, respiratory syncytial virus; RV, rhinovirus; SNP, single nucleotide polymorphisms; </w:t>
      </w:r>
      <w:r w:rsidR="005873F0" w:rsidRPr="009051C1">
        <w:rPr>
          <w:rFonts w:ascii="Times New Roman" w:hAnsi="Times New Roman" w:cs="Times New Roman"/>
          <w:i/>
          <w:iCs/>
          <w:sz w:val="24"/>
          <w:szCs w:val="24"/>
        </w:rPr>
        <w:t>ZPBP2</w:t>
      </w:r>
      <w:r w:rsidR="005873F0">
        <w:rPr>
          <w:rFonts w:ascii="Times New Roman" w:hAnsi="Times New Roman" w:cs="Times New Roman"/>
          <w:sz w:val="24"/>
          <w:szCs w:val="24"/>
        </w:rPr>
        <w:t>, zona pellucida binding protein 2.</w:t>
      </w:r>
    </w:p>
    <w:p w14:paraId="617F70E8" w14:textId="4888938C" w:rsidR="002040A9" w:rsidRDefault="002040A9" w:rsidP="00204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05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f the children, 128 </w:t>
      </w:r>
      <w:r w:rsidR="00FB3A8D">
        <w:rPr>
          <w:rFonts w:ascii="Times New Roman" w:hAnsi="Times New Roman" w:cs="Times New Roman"/>
          <w:sz w:val="24"/>
          <w:szCs w:val="24"/>
        </w:rPr>
        <w:t xml:space="preserve">(17.1%) </w:t>
      </w:r>
      <w:r>
        <w:rPr>
          <w:rFonts w:ascii="Times New Roman" w:hAnsi="Times New Roman" w:cs="Times New Roman"/>
          <w:sz w:val="24"/>
          <w:szCs w:val="24"/>
        </w:rPr>
        <w:t>had at least one wheezing illness at age 0-24 months. In these children, a total of 247 acute wheezing illnesses were documented, of which 61 were RV-positive and 38 RSV-positive.</w:t>
      </w:r>
    </w:p>
    <w:p w14:paraId="711B5BC1" w14:textId="203A1127" w:rsidR="002040A9" w:rsidRDefault="002040A9" w:rsidP="00204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05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f the children, 19</w:t>
      </w:r>
      <w:r w:rsidR="00AD17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3A8D">
        <w:rPr>
          <w:rFonts w:ascii="Times New Roman" w:hAnsi="Times New Roman" w:cs="Times New Roman"/>
          <w:sz w:val="24"/>
          <w:szCs w:val="24"/>
        </w:rPr>
        <w:t>(27.</w:t>
      </w:r>
      <w:r w:rsidR="00AD175A">
        <w:rPr>
          <w:rFonts w:ascii="Times New Roman" w:hAnsi="Times New Roman" w:cs="Times New Roman"/>
          <w:sz w:val="24"/>
          <w:szCs w:val="24"/>
        </w:rPr>
        <w:t>5</w:t>
      </w:r>
      <w:r w:rsidR="00FB3A8D">
        <w:rPr>
          <w:rFonts w:ascii="Times New Roman" w:hAnsi="Times New Roman" w:cs="Times New Roman"/>
          <w:sz w:val="24"/>
          <w:szCs w:val="24"/>
        </w:rPr>
        <w:t xml:space="preserve">%) </w:t>
      </w:r>
      <w:r>
        <w:rPr>
          <w:rFonts w:ascii="Times New Roman" w:hAnsi="Times New Roman" w:cs="Times New Roman"/>
          <w:sz w:val="24"/>
          <w:szCs w:val="24"/>
        </w:rPr>
        <w:t>had at least one non-wheezing RSV episode at age 0-24 months. In these children, 21</w:t>
      </w:r>
      <w:r w:rsidR="00AD175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non-wheezing RSV-positive episodes were documented.</w:t>
      </w:r>
    </w:p>
    <w:p w14:paraId="4E1ACC7B" w14:textId="43A06943" w:rsidR="002040A9" w:rsidRDefault="002040A9" w:rsidP="00277E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2040A9" w:rsidSect="007A591E">
          <w:pgSz w:w="23811" w:h="16838" w:orient="landscape" w:code="8"/>
          <w:pgMar w:top="1440" w:right="720" w:bottom="1440" w:left="720" w:header="709" w:footer="709" w:gutter="0"/>
          <w:cols w:space="708"/>
          <w:docGrid w:linePitch="360"/>
        </w:sectPr>
      </w:pPr>
    </w:p>
    <w:p w14:paraId="4B392349" w14:textId="19615BED" w:rsidR="00503223" w:rsidRPr="00685DFB" w:rsidRDefault="004D2C9D" w:rsidP="00277E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503223" w:rsidRPr="00685DF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7366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03223" w:rsidRPr="00685D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120795777"/>
      <w:r w:rsidR="00503223" w:rsidRPr="00685DFB">
        <w:rPr>
          <w:rFonts w:ascii="Times New Roman" w:hAnsi="Times New Roman" w:cs="Times New Roman"/>
          <w:b/>
          <w:bCs/>
          <w:sz w:val="24"/>
          <w:szCs w:val="24"/>
        </w:rPr>
        <w:t>Association between asthma risk alleles and recurrent wheezing illness in the STEPS Study</w:t>
      </w:r>
      <w:r w:rsidR="009E215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9E2159" w:rsidRPr="009E21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2159" w:rsidRPr="00A30EE9">
        <w:rPr>
          <w:rFonts w:ascii="Times New Roman" w:hAnsi="Times New Roman" w:cs="Times New Roman"/>
          <w:b/>
          <w:bCs/>
          <w:sz w:val="24"/>
          <w:szCs w:val="24"/>
        </w:rPr>
        <w:t>adjusted for sex and first five principal components of the genetic data.</w:t>
      </w:r>
      <w:bookmarkEnd w:id="3"/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077"/>
        <w:gridCol w:w="3077"/>
        <w:gridCol w:w="3078"/>
        <w:gridCol w:w="3078"/>
      </w:tblGrid>
      <w:tr w:rsidR="00503223" w14:paraId="449881F4" w14:textId="77777777" w:rsidTr="00EF484D">
        <w:tc>
          <w:tcPr>
            <w:tcW w:w="3077" w:type="dxa"/>
          </w:tcPr>
          <w:p w14:paraId="6A0B755E" w14:textId="77777777" w:rsidR="00503223" w:rsidRPr="0029583D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077" w:type="dxa"/>
          </w:tcPr>
          <w:p w14:paraId="54A28CC9" w14:textId="77777777" w:rsidR="00503223" w:rsidRPr="0029583D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6156" w:type="dxa"/>
            <w:gridSpan w:val="2"/>
          </w:tcPr>
          <w:p w14:paraId="7AFFDB99" w14:textId="1ED0B00A" w:rsidR="00503223" w:rsidRPr="0029583D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t wheezing illn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53</w:t>
            </w:r>
            <w:r w:rsidR="002040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ildr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03223" w14:paraId="37591FA2" w14:textId="77777777" w:rsidTr="00EF484D">
        <w:tc>
          <w:tcPr>
            <w:tcW w:w="3077" w:type="dxa"/>
          </w:tcPr>
          <w:p w14:paraId="29BE53C5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7" w:type="dxa"/>
          </w:tcPr>
          <w:p w14:paraId="05A07626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8" w:type="dxa"/>
          </w:tcPr>
          <w:p w14:paraId="77E15184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D9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3078" w:type="dxa"/>
          </w:tcPr>
          <w:p w14:paraId="1A011A42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D9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03223" w14:paraId="0316AB99" w14:textId="77777777" w:rsidTr="00EF484D">
        <w:tc>
          <w:tcPr>
            <w:tcW w:w="3077" w:type="dxa"/>
          </w:tcPr>
          <w:p w14:paraId="711F5288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DHR3 </w:t>
            </w:r>
          </w:p>
        </w:tc>
        <w:tc>
          <w:tcPr>
            <w:tcW w:w="3077" w:type="dxa"/>
          </w:tcPr>
          <w:p w14:paraId="59AE0C96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D1B">
              <w:rPr>
                <w:rFonts w:ascii="Times New Roman" w:hAnsi="Times New Roman" w:cs="Times New Roman"/>
                <w:sz w:val="24"/>
                <w:szCs w:val="24"/>
              </w:rPr>
              <w:t>rs6967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3078" w:type="dxa"/>
          </w:tcPr>
          <w:p w14:paraId="0525C6F7" w14:textId="04FF7DC1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72-1.72)</w:t>
            </w:r>
          </w:p>
        </w:tc>
        <w:tc>
          <w:tcPr>
            <w:tcW w:w="3078" w:type="dxa"/>
          </w:tcPr>
          <w:p w14:paraId="154E977F" w14:textId="19976F9A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503223" w14:paraId="79E3BA75" w14:textId="77777777" w:rsidTr="00EF484D">
        <w:tc>
          <w:tcPr>
            <w:tcW w:w="3077" w:type="dxa"/>
          </w:tcPr>
          <w:p w14:paraId="17C1B280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KZF3</w:t>
            </w:r>
          </w:p>
        </w:tc>
        <w:tc>
          <w:tcPr>
            <w:tcW w:w="3077" w:type="dxa"/>
          </w:tcPr>
          <w:p w14:paraId="7CE98887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F19">
              <w:rPr>
                <w:rFonts w:ascii="Times New Roman" w:hAnsi="Times New Roman" w:cs="Times New Roman"/>
                <w:sz w:val="24"/>
                <w:szCs w:val="24"/>
              </w:rPr>
              <w:t>rs93032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3078" w:type="dxa"/>
          </w:tcPr>
          <w:p w14:paraId="2627A472" w14:textId="136B80AC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0.95-2.14)</w:t>
            </w:r>
          </w:p>
        </w:tc>
        <w:tc>
          <w:tcPr>
            <w:tcW w:w="3078" w:type="dxa"/>
          </w:tcPr>
          <w:p w14:paraId="59DC7790" w14:textId="5D3A9542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03223" w14:paraId="1C6CE1B4" w14:textId="77777777" w:rsidTr="00EF484D">
        <w:tc>
          <w:tcPr>
            <w:tcW w:w="3077" w:type="dxa"/>
          </w:tcPr>
          <w:p w14:paraId="307510F8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A</w:t>
            </w:r>
          </w:p>
        </w:tc>
        <w:tc>
          <w:tcPr>
            <w:tcW w:w="3077" w:type="dxa"/>
          </w:tcPr>
          <w:p w14:paraId="1618B451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59192-T</w:t>
            </w:r>
          </w:p>
        </w:tc>
        <w:tc>
          <w:tcPr>
            <w:tcW w:w="3078" w:type="dxa"/>
          </w:tcPr>
          <w:p w14:paraId="4CCA4012" w14:textId="7D55E912" w:rsidR="00503223" w:rsidRPr="00C21BC3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78" w:type="dxa"/>
          </w:tcPr>
          <w:p w14:paraId="0608D8AC" w14:textId="6F1DAEA2" w:rsidR="00503223" w:rsidRPr="00C21BC3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503223" w14:paraId="3C70C6EC" w14:textId="77777777" w:rsidTr="00EF484D">
        <w:tc>
          <w:tcPr>
            <w:tcW w:w="3077" w:type="dxa"/>
          </w:tcPr>
          <w:p w14:paraId="181B781B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A</w:t>
            </w:r>
          </w:p>
        </w:tc>
        <w:tc>
          <w:tcPr>
            <w:tcW w:w="3077" w:type="dxa"/>
          </w:tcPr>
          <w:p w14:paraId="70DB62BF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94194-T</w:t>
            </w:r>
          </w:p>
        </w:tc>
        <w:tc>
          <w:tcPr>
            <w:tcW w:w="3078" w:type="dxa"/>
          </w:tcPr>
          <w:p w14:paraId="2B682968" w14:textId="01958482" w:rsidR="00503223" w:rsidRPr="00C21BC3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78" w:type="dxa"/>
          </w:tcPr>
          <w:p w14:paraId="56094389" w14:textId="75B72425" w:rsidR="00503223" w:rsidRPr="00C21BC3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503223" w14:paraId="339D588F" w14:textId="77777777" w:rsidTr="00EF484D">
        <w:tc>
          <w:tcPr>
            <w:tcW w:w="3077" w:type="dxa"/>
          </w:tcPr>
          <w:p w14:paraId="4D8C11A4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3077" w:type="dxa"/>
          </w:tcPr>
          <w:p w14:paraId="118DAC7A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290400-A</w:t>
            </w:r>
          </w:p>
        </w:tc>
        <w:tc>
          <w:tcPr>
            <w:tcW w:w="3078" w:type="dxa"/>
          </w:tcPr>
          <w:p w14:paraId="031E8D61" w14:textId="316E1950" w:rsidR="00503223" w:rsidRPr="004D2227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22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2227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2227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D22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8" w:type="dxa"/>
          </w:tcPr>
          <w:p w14:paraId="46227989" w14:textId="0E40C897" w:rsidR="00503223" w:rsidRPr="004D2227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22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3223" w14:paraId="78ECC546" w14:textId="77777777" w:rsidTr="00EF484D">
        <w:tc>
          <w:tcPr>
            <w:tcW w:w="3077" w:type="dxa"/>
          </w:tcPr>
          <w:p w14:paraId="365B43FC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3077" w:type="dxa"/>
          </w:tcPr>
          <w:p w14:paraId="664BF2CF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305480-C</w:t>
            </w:r>
          </w:p>
        </w:tc>
        <w:tc>
          <w:tcPr>
            <w:tcW w:w="3078" w:type="dxa"/>
          </w:tcPr>
          <w:p w14:paraId="0AAEEE5B" w14:textId="0A270CC3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1.01-2.28)</w:t>
            </w:r>
          </w:p>
        </w:tc>
        <w:tc>
          <w:tcPr>
            <w:tcW w:w="3078" w:type="dxa"/>
          </w:tcPr>
          <w:p w14:paraId="73FAD5E6" w14:textId="725955A2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03223" w14:paraId="57BC4C81" w14:textId="77777777" w:rsidTr="00EF484D">
        <w:tc>
          <w:tcPr>
            <w:tcW w:w="3077" w:type="dxa"/>
          </w:tcPr>
          <w:p w14:paraId="2E58FDD9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3077" w:type="dxa"/>
          </w:tcPr>
          <w:p w14:paraId="270F4B92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216389-T</w:t>
            </w:r>
          </w:p>
        </w:tc>
        <w:tc>
          <w:tcPr>
            <w:tcW w:w="3078" w:type="dxa"/>
          </w:tcPr>
          <w:p w14:paraId="10D2DC6F" w14:textId="3CDE7131" w:rsidR="00503223" w:rsidRPr="00C21BC3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78" w:type="dxa"/>
          </w:tcPr>
          <w:p w14:paraId="045F513D" w14:textId="43539112" w:rsidR="00503223" w:rsidRPr="00C21BC3" w:rsidRDefault="00503223" w:rsidP="00277E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503223" w14:paraId="715778DD" w14:textId="77777777" w:rsidTr="00EF484D">
        <w:tc>
          <w:tcPr>
            <w:tcW w:w="3077" w:type="dxa"/>
          </w:tcPr>
          <w:p w14:paraId="6DCFC54E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PBP2</w:t>
            </w:r>
          </w:p>
        </w:tc>
        <w:tc>
          <w:tcPr>
            <w:tcW w:w="3077" w:type="dxa"/>
          </w:tcPr>
          <w:p w14:paraId="56D1365F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936231-C</w:t>
            </w:r>
          </w:p>
        </w:tc>
        <w:tc>
          <w:tcPr>
            <w:tcW w:w="3078" w:type="dxa"/>
          </w:tcPr>
          <w:p w14:paraId="331FD03A" w14:textId="60EA4EB3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96-2.15)</w:t>
            </w:r>
          </w:p>
        </w:tc>
        <w:tc>
          <w:tcPr>
            <w:tcW w:w="3078" w:type="dxa"/>
          </w:tcPr>
          <w:p w14:paraId="66840242" w14:textId="7B2D7BAD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03223" w14:paraId="7DF9062E" w14:textId="77777777" w:rsidTr="00EF484D">
        <w:tc>
          <w:tcPr>
            <w:tcW w:w="3077" w:type="dxa"/>
          </w:tcPr>
          <w:p w14:paraId="43C49CCA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MDL3</w:t>
            </w:r>
          </w:p>
        </w:tc>
        <w:tc>
          <w:tcPr>
            <w:tcW w:w="3077" w:type="dxa"/>
          </w:tcPr>
          <w:p w14:paraId="68BFB770" w14:textId="77777777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065275-G</w:t>
            </w:r>
          </w:p>
        </w:tc>
        <w:tc>
          <w:tcPr>
            <w:tcW w:w="3078" w:type="dxa"/>
          </w:tcPr>
          <w:p w14:paraId="1DED3D86" w14:textId="57FC863E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0.95-2.15)</w:t>
            </w:r>
          </w:p>
        </w:tc>
        <w:tc>
          <w:tcPr>
            <w:tcW w:w="3078" w:type="dxa"/>
          </w:tcPr>
          <w:p w14:paraId="315DFE7E" w14:textId="63F84169" w:rsidR="00503223" w:rsidRDefault="00503223" w:rsidP="00277E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14:paraId="556F0DD1" w14:textId="53E2ABDA" w:rsidR="00673661" w:rsidRDefault="00277ED7" w:rsidP="00277E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50322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503223" w:rsidRPr="009051C1">
        <w:rPr>
          <w:rFonts w:ascii="Times New Roman" w:hAnsi="Times New Roman" w:cs="Times New Roman"/>
          <w:i/>
          <w:iCs/>
          <w:sz w:val="24"/>
          <w:szCs w:val="24"/>
        </w:rPr>
        <w:t>CDHR3</w:t>
      </w:r>
      <w:r w:rsidR="00503223">
        <w:rPr>
          <w:rFonts w:ascii="Times New Roman" w:hAnsi="Times New Roman" w:cs="Times New Roman"/>
          <w:sz w:val="24"/>
          <w:szCs w:val="24"/>
        </w:rPr>
        <w:t xml:space="preserve">, cadherin-related family member 3; CI, confidence interval; </w:t>
      </w:r>
      <w:r w:rsidR="00503223" w:rsidRPr="009051C1">
        <w:rPr>
          <w:rFonts w:ascii="Times New Roman" w:hAnsi="Times New Roman" w:cs="Times New Roman"/>
          <w:i/>
          <w:iCs/>
          <w:sz w:val="24"/>
          <w:szCs w:val="24"/>
        </w:rPr>
        <w:t>GSDMA</w:t>
      </w:r>
      <w:r w:rsidR="005032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03223"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 w:rsidR="00503223">
        <w:rPr>
          <w:rFonts w:ascii="Times New Roman" w:hAnsi="Times New Roman" w:cs="Times New Roman"/>
          <w:sz w:val="24"/>
          <w:szCs w:val="24"/>
        </w:rPr>
        <w:t xml:space="preserve"> A; </w:t>
      </w:r>
      <w:r w:rsidR="00503223" w:rsidRPr="009051C1">
        <w:rPr>
          <w:rFonts w:ascii="Times New Roman" w:hAnsi="Times New Roman" w:cs="Times New Roman"/>
          <w:i/>
          <w:iCs/>
          <w:sz w:val="24"/>
          <w:szCs w:val="24"/>
        </w:rPr>
        <w:t>GSDMB</w:t>
      </w:r>
      <w:r w:rsidR="005032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03223"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 w:rsidR="00503223">
        <w:rPr>
          <w:rFonts w:ascii="Times New Roman" w:hAnsi="Times New Roman" w:cs="Times New Roman"/>
          <w:sz w:val="24"/>
          <w:szCs w:val="24"/>
        </w:rPr>
        <w:t xml:space="preserve"> B; </w:t>
      </w:r>
      <w:r w:rsidR="00503223" w:rsidRPr="009051C1">
        <w:rPr>
          <w:rFonts w:ascii="Times New Roman" w:hAnsi="Times New Roman" w:cs="Times New Roman"/>
          <w:i/>
          <w:iCs/>
          <w:sz w:val="24"/>
          <w:szCs w:val="24"/>
        </w:rPr>
        <w:t>IKZF3</w:t>
      </w:r>
      <w:r w:rsidR="005032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03223">
        <w:rPr>
          <w:rFonts w:ascii="Times New Roman" w:hAnsi="Times New Roman" w:cs="Times New Roman"/>
          <w:sz w:val="24"/>
          <w:szCs w:val="24"/>
        </w:rPr>
        <w:t>ikaros</w:t>
      </w:r>
      <w:proofErr w:type="spellEnd"/>
      <w:r w:rsidR="00503223">
        <w:rPr>
          <w:rFonts w:ascii="Times New Roman" w:hAnsi="Times New Roman" w:cs="Times New Roman"/>
          <w:sz w:val="24"/>
          <w:szCs w:val="24"/>
        </w:rPr>
        <w:t xml:space="preserve"> family zinc finger 3; OR, odds ratio; </w:t>
      </w:r>
      <w:r w:rsidR="00503223" w:rsidRPr="009051C1">
        <w:rPr>
          <w:rFonts w:ascii="Times New Roman" w:hAnsi="Times New Roman" w:cs="Times New Roman"/>
          <w:i/>
          <w:iCs/>
          <w:sz w:val="24"/>
          <w:szCs w:val="24"/>
        </w:rPr>
        <w:t>ORMDL3</w:t>
      </w:r>
      <w:r w:rsidR="00503223">
        <w:rPr>
          <w:rFonts w:ascii="Times New Roman" w:hAnsi="Times New Roman" w:cs="Times New Roman"/>
          <w:sz w:val="24"/>
          <w:szCs w:val="24"/>
        </w:rPr>
        <w:t xml:space="preserve">, ORM1-like protein 3; SNP, single nucleotide polymorphisms; </w:t>
      </w:r>
      <w:r w:rsidR="00503223" w:rsidRPr="009051C1">
        <w:rPr>
          <w:rFonts w:ascii="Times New Roman" w:hAnsi="Times New Roman" w:cs="Times New Roman"/>
          <w:i/>
          <w:iCs/>
          <w:sz w:val="24"/>
          <w:szCs w:val="24"/>
        </w:rPr>
        <w:t>ZPBP2</w:t>
      </w:r>
      <w:r w:rsidR="00503223">
        <w:rPr>
          <w:rFonts w:ascii="Times New Roman" w:hAnsi="Times New Roman" w:cs="Times New Roman"/>
          <w:sz w:val="24"/>
          <w:szCs w:val="24"/>
        </w:rPr>
        <w:t>, zona pellucida binding protein 2.</w:t>
      </w:r>
    </w:p>
    <w:p w14:paraId="39E7A84E" w14:textId="77777777" w:rsidR="00673661" w:rsidRDefault="006736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6D0C7A" w14:textId="03FCFA99" w:rsidR="00032DAE" w:rsidRPr="001B4670" w:rsidRDefault="00673661" w:rsidP="00032D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366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 Association between asthma risk alleles and wheezing illnesses in the VINKU Studies, adjusted for sex and first five principal components of the genetic data.</w:t>
      </w:r>
    </w:p>
    <w:tbl>
      <w:tblPr>
        <w:tblStyle w:val="Yksinkertainentaulukko1"/>
        <w:tblW w:w="14729" w:type="dxa"/>
        <w:tblLayout w:type="fixed"/>
        <w:tblLook w:val="0420" w:firstRow="1" w:lastRow="0" w:firstColumn="0" w:lastColumn="0" w:noHBand="0" w:noVBand="1"/>
      </w:tblPr>
      <w:tblGrid>
        <w:gridCol w:w="2122"/>
        <w:gridCol w:w="2122"/>
        <w:gridCol w:w="2122"/>
        <w:gridCol w:w="1417"/>
        <w:gridCol w:w="1985"/>
        <w:gridCol w:w="1275"/>
        <w:gridCol w:w="2127"/>
        <w:gridCol w:w="1559"/>
      </w:tblGrid>
      <w:tr w:rsidR="000C18F1" w:rsidRPr="00D10D93" w14:paraId="314C52FB" w14:textId="77777777" w:rsidTr="000C1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2" w:type="dxa"/>
          </w:tcPr>
          <w:p w14:paraId="0CDEFDD1" w14:textId="77777777" w:rsidR="000C18F1" w:rsidRPr="003E6C0C" w:rsidRDefault="000C18F1" w:rsidP="00032D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18C505D9" w14:textId="74E4E981" w:rsidR="000C18F1" w:rsidRPr="003E6C0C" w:rsidRDefault="000C18F1" w:rsidP="00032D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5" w:type="dxa"/>
            <w:gridSpan w:val="6"/>
          </w:tcPr>
          <w:p w14:paraId="3984A8CB" w14:textId="6DC424CF" w:rsidR="000C18F1" w:rsidRDefault="000C18F1" w:rsidP="00032D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0C">
              <w:rPr>
                <w:rFonts w:ascii="Times New Roman" w:hAnsi="Times New Roman" w:cs="Times New Roman"/>
                <w:sz w:val="24"/>
                <w:szCs w:val="24"/>
              </w:rPr>
              <w:t>VINK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 = 843 children with controls from STEPS Study)</w:t>
            </w:r>
          </w:p>
        </w:tc>
      </w:tr>
      <w:tr w:rsidR="000C18F1" w:rsidRPr="00D10D93" w14:paraId="34BCFDC7" w14:textId="77777777" w:rsidTr="000C1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00F7FFA1" w14:textId="5EBAABAF" w:rsidR="000C18F1" w:rsidRP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22" w:type="dxa"/>
          </w:tcPr>
          <w:p w14:paraId="556B5406" w14:textId="5C38329A" w:rsidR="000C18F1" w:rsidRP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0485" w:type="dxa"/>
            <w:gridSpan w:val="6"/>
          </w:tcPr>
          <w:p w14:paraId="58183BDA" w14:textId="597E17FE" w:rsidR="000C18F1" w:rsidRPr="0029583D" w:rsidRDefault="000C18F1" w:rsidP="00032D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w</w:t>
            </w:r>
            <w:r w:rsidRPr="00295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ezing illn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223 children)</w:t>
            </w:r>
          </w:p>
        </w:tc>
      </w:tr>
      <w:tr w:rsidR="000C18F1" w:rsidRPr="00D10D93" w14:paraId="7014872A" w14:textId="77777777" w:rsidTr="000C18F1">
        <w:tc>
          <w:tcPr>
            <w:tcW w:w="2122" w:type="dxa"/>
          </w:tcPr>
          <w:p w14:paraId="0A51AE3C" w14:textId="541C5A22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737389E2" w14:textId="6A4B0CD5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gridSpan w:val="2"/>
          </w:tcPr>
          <w:p w14:paraId="51607E21" w14:textId="11834179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eti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223 children)</w:t>
            </w:r>
          </w:p>
        </w:tc>
        <w:tc>
          <w:tcPr>
            <w:tcW w:w="3260" w:type="dxa"/>
            <w:gridSpan w:val="2"/>
          </w:tcPr>
          <w:p w14:paraId="7DD392B9" w14:textId="451C65A7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positive (n = 129 children)</w:t>
            </w:r>
          </w:p>
        </w:tc>
        <w:tc>
          <w:tcPr>
            <w:tcW w:w="3686" w:type="dxa"/>
            <w:gridSpan w:val="2"/>
          </w:tcPr>
          <w:p w14:paraId="38B0C223" w14:textId="5E28F6ED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-positive (n = 63 children)</w:t>
            </w:r>
          </w:p>
        </w:tc>
      </w:tr>
      <w:tr w:rsidR="000C18F1" w:rsidRPr="00D10D93" w14:paraId="6957DEA1" w14:textId="77777777" w:rsidTr="000C1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63C7DABF" w14:textId="77777777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16DDD0E2" w14:textId="7A95E6E5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5E9236EA" w14:textId="327D9585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417" w:type="dxa"/>
          </w:tcPr>
          <w:p w14:paraId="2A519523" w14:textId="77777777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85" w:type="dxa"/>
          </w:tcPr>
          <w:p w14:paraId="16D3294C" w14:textId="77777777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75" w:type="dxa"/>
          </w:tcPr>
          <w:p w14:paraId="3DE40A52" w14:textId="77777777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27" w:type="dxa"/>
          </w:tcPr>
          <w:p w14:paraId="706CD117" w14:textId="77777777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559" w:type="dxa"/>
          </w:tcPr>
          <w:p w14:paraId="199E4F60" w14:textId="77777777" w:rsidR="000C18F1" w:rsidRDefault="000C18F1" w:rsidP="00032D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C18F1" w:rsidRPr="00D10D93" w14:paraId="784B2551" w14:textId="77777777" w:rsidTr="000C18F1">
        <w:tc>
          <w:tcPr>
            <w:tcW w:w="2122" w:type="dxa"/>
          </w:tcPr>
          <w:p w14:paraId="2E00BED3" w14:textId="4292C997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DHR3 </w:t>
            </w:r>
          </w:p>
        </w:tc>
        <w:tc>
          <w:tcPr>
            <w:tcW w:w="2122" w:type="dxa"/>
          </w:tcPr>
          <w:p w14:paraId="4AED20B4" w14:textId="45493892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D1B">
              <w:rPr>
                <w:rFonts w:ascii="Times New Roman" w:hAnsi="Times New Roman" w:cs="Times New Roman"/>
                <w:sz w:val="24"/>
                <w:szCs w:val="24"/>
              </w:rPr>
              <w:t>rs6967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122" w:type="dxa"/>
          </w:tcPr>
          <w:p w14:paraId="6B04AEA3" w14:textId="56A31F1B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0-1.31)</w:t>
            </w:r>
          </w:p>
        </w:tc>
        <w:tc>
          <w:tcPr>
            <w:tcW w:w="1417" w:type="dxa"/>
          </w:tcPr>
          <w:p w14:paraId="2DAC8F7D" w14:textId="19329ADB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985" w:type="dxa"/>
          </w:tcPr>
          <w:p w14:paraId="50097405" w14:textId="456B91EF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87-1.57)</w:t>
            </w:r>
          </w:p>
        </w:tc>
        <w:tc>
          <w:tcPr>
            <w:tcW w:w="1275" w:type="dxa"/>
          </w:tcPr>
          <w:p w14:paraId="15B4B3D8" w14:textId="4ACA5783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27" w:type="dxa"/>
          </w:tcPr>
          <w:p w14:paraId="506418A5" w14:textId="4F8C26B0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51-1.22)</w:t>
            </w:r>
          </w:p>
        </w:tc>
        <w:tc>
          <w:tcPr>
            <w:tcW w:w="1559" w:type="dxa"/>
          </w:tcPr>
          <w:p w14:paraId="2B124E1B" w14:textId="4EB50F92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C18F1" w:rsidRPr="00D10D93" w14:paraId="7EE5D84E" w14:textId="77777777" w:rsidTr="000C1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00DB7A7C" w14:textId="144C7642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KZF3</w:t>
            </w:r>
          </w:p>
        </w:tc>
        <w:tc>
          <w:tcPr>
            <w:tcW w:w="2122" w:type="dxa"/>
          </w:tcPr>
          <w:p w14:paraId="29BE2CCD" w14:textId="250C150E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F19">
              <w:rPr>
                <w:rFonts w:ascii="Times New Roman" w:hAnsi="Times New Roman" w:cs="Times New Roman"/>
                <w:sz w:val="24"/>
                <w:szCs w:val="24"/>
              </w:rPr>
              <w:t>rs93032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2122" w:type="dxa"/>
          </w:tcPr>
          <w:p w14:paraId="75E38783" w14:textId="060C87B0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4D2ACCB" w14:textId="45C997C0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113BB97F" w14:textId="61CF6F93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7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B47F722" w14:textId="6DF83789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52E09D74" w14:textId="66777A81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87-1.81)</w:t>
            </w:r>
          </w:p>
        </w:tc>
        <w:tc>
          <w:tcPr>
            <w:tcW w:w="1559" w:type="dxa"/>
          </w:tcPr>
          <w:p w14:paraId="0E055DA2" w14:textId="10A38AE5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C18F1" w:rsidRPr="00D10D93" w14:paraId="7201C793" w14:textId="77777777" w:rsidTr="000C18F1">
        <w:tc>
          <w:tcPr>
            <w:tcW w:w="2122" w:type="dxa"/>
          </w:tcPr>
          <w:p w14:paraId="54B8622E" w14:textId="546171A1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A</w:t>
            </w:r>
          </w:p>
        </w:tc>
        <w:tc>
          <w:tcPr>
            <w:tcW w:w="2122" w:type="dxa"/>
          </w:tcPr>
          <w:p w14:paraId="70741B1B" w14:textId="5B906FA9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59192-T</w:t>
            </w:r>
          </w:p>
        </w:tc>
        <w:tc>
          <w:tcPr>
            <w:tcW w:w="2122" w:type="dxa"/>
          </w:tcPr>
          <w:p w14:paraId="52A81AFA" w14:textId="7FC98158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61FBF5E" w14:textId="3BEDBF55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AFD24C1" w14:textId="2AD1FAC5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C77F560" w14:textId="548E17B4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127" w:type="dxa"/>
          </w:tcPr>
          <w:p w14:paraId="610D47FA" w14:textId="6A3040CF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76-1.58)</w:t>
            </w:r>
          </w:p>
        </w:tc>
        <w:tc>
          <w:tcPr>
            <w:tcW w:w="1559" w:type="dxa"/>
          </w:tcPr>
          <w:p w14:paraId="558F356F" w14:textId="58333F08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C18F1" w:rsidRPr="00D10D93" w14:paraId="165DCF12" w14:textId="77777777" w:rsidTr="000C1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253BCCE5" w14:textId="39511B69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A</w:t>
            </w:r>
          </w:p>
        </w:tc>
        <w:tc>
          <w:tcPr>
            <w:tcW w:w="2122" w:type="dxa"/>
          </w:tcPr>
          <w:p w14:paraId="1DAC3008" w14:textId="4F187B5D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94194-T</w:t>
            </w:r>
          </w:p>
        </w:tc>
        <w:tc>
          <w:tcPr>
            <w:tcW w:w="2122" w:type="dxa"/>
          </w:tcPr>
          <w:p w14:paraId="495253F4" w14:textId="3140CAAE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66B93B9" w14:textId="1DCAED0A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</w:p>
        </w:tc>
        <w:tc>
          <w:tcPr>
            <w:tcW w:w="1985" w:type="dxa"/>
          </w:tcPr>
          <w:p w14:paraId="180F297A" w14:textId="0CF46D61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2 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18B6FE2C" w14:textId="1814E66D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127" w:type="dxa"/>
          </w:tcPr>
          <w:p w14:paraId="3F419116" w14:textId="74D8A24F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68-1.42)</w:t>
            </w:r>
          </w:p>
        </w:tc>
        <w:tc>
          <w:tcPr>
            <w:tcW w:w="1559" w:type="dxa"/>
          </w:tcPr>
          <w:p w14:paraId="5167CE2F" w14:textId="35D7B22D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C18F1" w:rsidRPr="00D10D93" w14:paraId="5C5A2702" w14:textId="77777777" w:rsidTr="000C18F1">
        <w:tc>
          <w:tcPr>
            <w:tcW w:w="2122" w:type="dxa"/>
          </w:tcPr>
          <w:p w14:paraId="0BC3CD66" w14:textId="77955086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2122" w:type="dxa"/>
          </w:tcPr>
          <w:p w14:paraId="3E4EF859" w14:textId="794177DF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290400-A</w:t>
            </w:r>
          </w:p>
        </w:tc>
        <w:tc>
          <w:tcPr>
            <w:tcW w:w="2122" w:type="dxa"/>
          </w:tcPr>
          <w:p w14:paraId="27DDB1E5" w14:textId="71BB6CEF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EFE552F" w14:textId="2BCF0563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7E16F8B6" w14:textId="400E7B8F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2505C12" w14:textId="06A6F990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6FE9056A" w14:textId="4EC0D045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82-1.73)</w:t>
            </w:r>
          </w:p>
        </w:tc>
        <w:tc>
          <w:tcPr>
            <w:tcW w:w="1559" w:type="dxa"/>
          </w:tcPr>
          <w:p w14:paraId="59819C68" w14:textId="5602C16E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C18F1" w:rsidRPr="00D10D93" w14:paraId="13A92EC3" w14:textId="77777777" w:rsidTr="000C1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5BB734D4" w14:textId="363F2C87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2122" w:type="dxa"/>
          </w:tcPr>
          <w:p w14:paraId="15D5A86C" w14:textId="5FA0A517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305480-C</w:t>
            </w:r>
          </w:p>
        </w:tc>
        <w:tc>
          <w:tcPr>
            <w:tcW w:w="2122" w:type="dxa"/>
          </w:tcPr>
          <w:p w14:paraId="099760C8" w14:textId="769A3AFB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F687F19" w14:textId="5F6E3043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36E09C87" w14:textId="213E718E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1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1E1B498" w14:textId="739707AF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14:paraId="2ADA04FC" w14:textId="040EC023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77-1.64)</w:t>
            </w:r>
          </w:p>
        </w:tc>
        <w:tc>
          <w:tcPr>
            <w:tcW w:w="1559" w:type="dxa"/>
          </w:tcPr>
          <w:p w14:paraId="08FE0241" w14:textId="44EDA00F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C18F1" w:rsidRPr="00D10D93" w14:paraId="439CE886" w14:textId="77777777" w:rsidTr="000C18F1">
        <w:tc>
          <w:tcPr>
            <w:tcW w:w="2122" w:type="dxa"/>
          </w:tcPr>
          <w:p w14:paraId="2960A540" w14:textId="309BF6A9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B</w:t>
            </w:r>
          </w:p>
        </w:tc>
        <w:tc>
          <w:tcPr>
            <w:tcW w:w="2122" w:type="dxa"/>
          </w:tcPr>
          <w:p w14:paraId="7765A083" w14:textId="30EA3F98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216389-T</w:t>
            </w:r>
          </w:p>
        </w:tc>
        <w:tc>
          <w:tcPr>
            <w:tcW w:w="2122" w:type="dxa"/>
          </w:tcPr>
          <w:p w14:paraId="5C73BCB0" w14:textId="40AAE6D0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F1AA193" w14:textId="1A0288CF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1BB564FD" w14:textId="6E472D8F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8 (1.27-2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18EFF68F" w14:textId="3BABC847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48D28BB7" w14:textId="482F130D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82-1.72)</w:t>
            </w:r>
          </w:p>
        </w:tc>
        <w:tc>
          <w:tcPr>
            <w:tcW w:w="1559" w:type="dxa"/>
          </w:tcPr>
          <w:p w14:paraId="5046B50F" w14:textId="50FAA998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C18F1" w:rsidRPr="00D10D93" w14:paraId="086E1A3D" w14:textId="77777777" w:rsidTr="000C1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36AA754F" w14:textId="6A526D09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PBP2</w:t>
            </w:r>
          </w:p>
        </w:tc>
        <w:tc>
          <w:tcPr>
            <w:tcW w:w="2122" w:type="dxa"/>
          </w:tcPr>
          <w:p w14:paraId="7163B6AF" w14:textId="259674B3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936231-C</w:t>
            </w:r>
          </w:p>
        </w:tc>
        <w:tc>
          <w:tcPr>
            <w:tcW w:w="2122" w:type="dxa"/>
          </w:tcPr>
          <w:p w14:paraId="759141FB" w14:textId="10CBB176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09D2A33" w14:textId="7F17D579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0868D5A6" w14:textId="50659272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8-2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8D90318" w14:textId="63AFF342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785875A0" w14:textId="70140EA1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84-1.76)</w:t>
            </w:r>
          </w:p>
        </w:tc>
        <w:tc>
          <w:tcPr>
            <w:tcW w:w="1559" w:type="dxa"/>
          </w:tcPr>
          <w:p w14:paraId="74A56705" w14:textId="4C8226A8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C18F1" w:rsidRPr="00D10D93" w14:paraId="1BA1DF72" w14:textId="77777777" w:rsidTr="000C18F1">
        <w:tc>
          <w:tcPr>
            <w:tcW w:w="2122" w:type="dxa"/>
          </w:tcPr>
          <w:p w14:paraId="2893794B" w14:textId="772DE296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MDL3</w:t>
            </w:r>
          </w:p>
        </w:tc>
        <w:tc>
          <w:tcPr>
            <w:tcW w:w="2122" w:type="dxa"/>
          </w:tcPr>
          <w:p w14:paraId="3729BA41" w14:textId="1807BFA3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065275-G</w:t>
            </w:r>
          </w:p>
        </w:tc>
        <w:tc>
          <w:tcPr>
            <w:tcW w:w="2122" w:type="dxa"/>
          </w:tcPr>
          <w:p w14:paraId="02F14D89" w14:textId="196447F8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E383D29" w14:textId="1EA7861E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4E8F372C" w14:textId="1BD0F38F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7446554" w14:textId="3A1C7371" w:rsidR="000C18F1" w:rsidRPr="00D778CC" w:rsidRDefault="000C18F1" w:rsidP="000C1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27" w:type="dxa"/>
          </w:tcPr>
          <w:p w14:paraId="45F03942" w14:textId="70857C42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82-1.71)</w:t>
            </w:r>
          </w:p>
        </w:tc>
        <w:tc>
          <w:tcPr>
            <w:tcW w:w="1559" w:type="dxa"/>
          </w:tcPr>
          <w:p w14:paraId="2BD1687A" w14:textId="4BFCD162" w:rsidR="000C18F1" w:rsidRDefault="000C18F1" w:rsidP="000C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14:paraId="2C05EB10" w14:textId="77777777" w:rsidR="00032DAE" w:rsidRDefault="00032DAE" w:rsidP="00032D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CDHR3</w:t>
      </w:r>
      <w:r>
        <w:rPr>
          <w:rFonts w:ascii="Times New Roman" w:hAnsi="Times New Roman" w:cs="Times New Roman"/>
          <w:sz w:val="24"/>
          <w:szCs w:val="24"/>
        </w:rPr>
        <w:t xml:space="preserve">, cadherin-related family member 3; CI, confidence interval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GSD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GSDM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IKZF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kar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mily zinc finger 3; </w:t>
      </w:r>
      <w:proofErr w:type="gramStart"/>
      <w:r>
        <w:rPr>
          <w:rFonts w:ascii="Times New Roman" w:hAnsi="Times New Roman" w:cs="Times New Roman"/>
          <w:sz w:val="24"/>
          <w:szCs w:val="24"/>
        </w:rPr>
        <w:t>OR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dds ratio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ORMDL3</w:t>
      </w:r>
      <w:r>
        <w:rPr>
          <w:rFonts w:ascii="Times New Roman" w:hAnsi="Times New Roman" w:cs="Times New Roman"/>
          <w:sz w:val="24"/>
          <w:szCs w:val="24"/>
        </w:rPr>
        <w:t xml:space="preserve">, ORM1-like protein 3; RSV, respiratory syncytial virus; RV, rhinovirus; SNP, single nucleotide polymorphisms; </w:t>
      </w:r>
      <w:r w:rsidRPr="009051C1">
        <w:rPr>
          <w:rFonts w:ascii="Times New Roman" w:hAnsi="Times New Roman" w:cs="Times New Roman"/>
          <w:i/>
          <w:iCs/>
          <w:sz w:val="24"/>
          <w:szCs w:val="24"/>
        </w:rPr>
        <w:t>ZPBP2</w:t>
      </w:r>
      <w:r>
        <w:rPr>
          <w:rFonts w:ascii="Times New Roman" w:hAnsi="Times New Roman" w:cs="Times New Roman"/>
          <w:sz w:val="24"/>
          <w:szCs w:val="24"/>
        </w:rPr>
        <w:t>, zona pellucida binding protein 2.</w:t>
      </w:r>
    </w:p>
    <w:p w14:paraId="59C2FAA6" w14:textId="2DB6CF08" w:rsidR="00277ED7" w:rsidRPr="00032DAE" w:rsidRDefault="00032DAE" w:rsidP="00032D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2AF8">
        <w:rPr>
          <w:rFonts w:ascii="Times New Roman" w:hAnsi="Times New Roman" w:cs="Times New Roman"/>
          <w:sz w:val="24"/>
          <w:szCs w:val="24"/>
        </w:rPr>
        <w:t xml:space="preserve"> Children in the </w:t>
      </w:r>
      <w:r w:rsidRPr="003E6C0C">
        <w:rPr>
          <w:rFonts w:ascii="Times New Roman" w:hAnsi="Times New Roman" w:cs="Times New Roman"/>
          <w:sz w:val="24"/>
          <w:szCs w:val="24"/>
        </w:rPr>
        <w:t xml:space="preserve">VINKU studies </w:t>
      </w:r>
      <w:r w:rsidR="00277E9B">
        <w:rPr>
          <w:rFonts w:ascii="Times New Roman" w:hAnsi="Times New Roman" w:cs="Times New Roman"/>
          <w:sz w:val="24"/>
          <w:szCs w:val="24"/>
        </w:rPr>
        <w:t>with severe wheezing treated at hospital</w:t>
      </w:r>
      <w:r>
        <w:rPr>
          <w:rFonts w:ascii="Times New Roman" w:hAnsi="Times New Roman" w:cs="Times New Roman"/>
          <w:sz w:val="24"/>
          <w:szCs w:val="24"/>
        </w:rPr>
        <w:t xml:space="preserve"> (n = 223) </w:t>
      </w:r>
      <w:r w:rsidRPr="00482AF8">
        <w:rPr>
          <w:rFonts w:ascii="Times New Roman" w:hAnsi="Times New Roman" w:cs="Times New Roman"/>
          <w:sz w:val="24"/>
          <w:szCs w:val="24"/>
        </w:rPr>
        <w:t>were used as cases and STEPS Study children without wheezing</w:t>
      </w:r>
      <w:r>
        <w:rPr>
          <w:rFonts w:ascii="Times New Roman" w:hAnsi="Times New Roman" w:cs="Times New Roman"/>
          <w:sz w:val="24"/>
          <w:szCs w:val="24"/>
        </w:rPr>
        <w:t xml:space="preserve"> (n = 620)</w:t>
      </w:r>
      <w:r w:rsidRPr="00482AF8">
        <w:rPr>
          <w:rFonts w:ascii="Times New Roman" w:hAnsi="Times New Roman" w:cs="Times New Roman"/>
          <w:sz w:val="24"/>
          <w:szCs w:val="24"/>
        </w:rPr>
        <w:t xml:space="preserve"> as control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77ED7" w:rsidRPr="00032DAE" w:rsidSect="00726E47">
      <w:pgSz w:w="16838" w:h="11906" w:orient="landscape" w:code="9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0488C" w14:textId="77777777" w:rsidR="00100900" w:rsidRDefault="00100900" w:rsidP="003A2310">
      <w:pPr>
        <w:spacing w:after="0" w:line="240" w:lineRule="auto"/>
      </w:pPr>
      <w:r>
        <w:separator/>
      </w:r>
    </w:p>
  </w:endnote>
  <w:endnote w:type="continuationSeparator" w:id="0">
    <w:p w14:paraId="68DD5B49" w14:textId="77777777" w:rsidR="00100900" w:rsidRDefault="00100900" w:rsidP="003A2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6132040"/>
      <w:docPartObj>
        <w:docPartGallery w:val="Page Numbers (Bottom of Page)"/>
        <w:docPartUnique/>
      </w:docPartObj>
    </w:sdtPr>
    <w:sdtContent>
      <w:p w14:paraId="6F095ADF" w14:textId="2DBC42C4" w:rsidR="003A2310" w:rsidRDefault="003A2310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4A387D4C" w14:textId="77777777" w:rsidR="003A2310" w:rsidRDefault="003A2310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43A7A" w14:textId="77777777" w:rsidR="00100900" w:rsidRDefault="00100900" w:rsidP="003A2310">
      <w:pPr>
        <w:spacing w:after="0" w:line="240" w:lineRule="auto"/>
      </w:pPr>
      <w:r>
        <w:separator/>
      </w:r>
    </w:p>
  </w:footnote>
  <w:footnote w:type="continuationSeparator" w:id="0">
    <w:p w14:paraId="74CE31B2" w14:textId="77777777" w:rsidR="00100900" w:rsidRDefault="00100900" w:rsidP="003A23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457E2"/>
    <w:multiLevelType w:val="hybridMultilevel"/>
    <w:tmpl w:val="1D80293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202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2CD"/>
    <w:rsid w:val="00000BE7"/>
    <w:rsid w:val="00032DAE"/>
    <w:rsid w:val="00052E67"/>
    <w:rsid w:val="000628B4"/>
    <w:rsid w:val="000717F3"/>
    <w:rsid w:val="00076BA6"/>
    <w:rsid w:val="000A2F75"/>
    <w:rsid w:val="000C18F1"/>
    <w:rsid w:val="000C24BB"/>
    <w:rsid w:val="00100900"/>
    <w:rsid w:val="001B06BF"/>
    <w:rsid w:val="001B62CD"/>
    <w:rsid w:val="002040A9"/>
    <w:rsid w:val="00205F26"/>
    <w:rsid w:val="00207303"/>
    <w:rsid w:val="00250F3D"/>
    <w:rsid w:val="002635C9"/>
    <w:rsid w:val="00277E9B"/>
    <w:rsid w:val="00277ED7"/>
    <w:rsid w:val="002B01DC"/>
    <w:rsid w:val="002B2ECD"/>
    <w:rsid w:val="002B3706"/>
    <w:rsid w:val="002B5FD5"/>
    <w:rsid w:val="002C21F0"/>
    <w:rsid w:val="002C5F60"/>
    <w:rsid w:val="002E682C"/>
    <w:rsid w:val="002F5DE3"/>
    <w:rsid w:val="00317CBE"/>
    <w:rsid w:val="003540A8"/>
    <w:rsid w:val="00373626"/>
    <w:rsid w:val="003A0D32"/>
    <w:rsid w:val="003A20FA"/>
    <w:rsid w:val="003A2310"/>
    <w:rsid w:val="003B301F"/>
    <w:rsid w:val="00466D4C"/>
    <w:rsid w:val="00485C0A"/>
    <w:rsid w:val="004D2C9D"/>
    <w:rsid w:val="004E6060"/>
    <w:rsid w:val="00503223"/>
    <w:rsid w:val="00527E72"/>
    <w:rsid w:val="00571457"/>
    <w:rsid w:val="005859EC"/>
    <w:rsid w:val="005873F0"/>
    <w:rsid w:val="0059477B"/>
    <w:rsid w:val="005A6580"/>
    <w:rsid w:val="005B3B29"/>
    <w:rsid w:val="005B7C3A"/>
    <w:rsid w:val="00641273"/>
    <w:rsid w:val="00673661"/>
    <w:rsid w:val="006774C2"/>
    <w:rsid w:val="006E5C8F"/>
    <w:rsid w:val="006E7E27"/>
    <w:rsid w:val="0070014C"/>
    <w:rsid w:val="00715DFC"/>
    <w:rsid w:val="00717224"/>
    <w:rsid w:val="007214E2"/>
    <w:rsid w:val="00726E47"/>
    <w:rsid w:val="007626C0"/>
    <w:rsid w:val="007A45F0"/>
    <w:rsid w:val="007A591E"/>
    <w:rsid w:val="007F3DA3"/>
    <w:rsid w:val="00801042"/>
    <w:rsid w:val="008055D2"/>
    <w:rsid w:val="00813030"/>
    <w:rsid w:val="00893B16"/>
    <w:rsid w:val="008C3ADC"/>
    <w:rsid w:val="008D09E5"/>
    <w:rsid w:val="008F26DC"/>
    <w:rsid w:val="00912472"/>
    <w:rsid w:val="00920032"/>
    <w:rsid w:val="00952BEB"/>
    <w:rsid w:val="0099446F"/>
    <w:rsid w:val="009B6872"/>
    <w:rsid w:val="009E2159"/>
    <w:rsid w:val="00A02AD2"/>
    <w:rsid w:val="00A15A2F"/>
    <w:rsid w:val="00A30EE9"/>
    <w:rsid w:val="00A3179D"/>
    <w:rsid w:val="00AA0771"/>
    <w:rsid w:val="00AB58F3"/>
    <w:rsid w:val="00AD175A"/>
    <w:rsid w:val="00AD5B6A"/>
    <w:rsid w:val="00B16EBC"/>
    <w:rsid w:val="00B21635"/>
    <w:rsid w:val="00B25664"/>
    <w:rsid w:val="00B2667E"/>
    <w:rsid w:val="00B8669E"/>
    <w:rsid w:val="00C73FC1"/>
    <w:rsid w:val="00C86EFA"/>
    <w:rsid w:val="00D00EF1"/>
    <w:rsid w:val="00D62810"/>
    <w:rsid w:val="00D87ED8"/>
    <w:rsid w:val="00DC2E2B"/>
    <w:rsid w:val="00DE4A3B"/>
    <w:rsid w:val="00DE6344"/>
    <w:rsid w:val="00E0522D"/>
    <w:rsid w:val="00E72AA3"/>
    <w:rsid w:val="00E74DED"/>
    <w:rsid w:val="00F13B55"/>
    <w:rsid w:val="00F27369"/>
    <w:rsid w:val="00F43150"/>
    <w:rsid w:val="00FA2112"/>
    <w:rsid w:val="00FA4DE2"/>
    <w:rsid w:val="00FB3A8D"/>
    <w:rsid w:val="00FB7324"/>
    <w:rsid w:val="00FD3B6A"/>
    <w:rsid w:val="00FE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68A8"/>
  <w15:chartTrackingRefBased/>
  <w15:docId w15:val="{488B7038-4F53-4A92-9486-C6EAF0108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5873F0"/>
    <w:pPr>
      <w:ind w:left="720"/>
      <w:contextualSpacing/>
    </w:pPr>
  </w:style>
  <w:style w:type="table" w:styleId="Yksinkertainentaulukko1">
    <w:name w:val="Plain Table 1"/>
    <w:basedOn w:val="Normaalitaulukko"/>
    <w:uiPriority w:val="41"/>
    <w:rsid w:val="005873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ulukkoRuudukko">
    <w:name w:val="Table Grid"/>
    <w:basedOn w:val="Normaalitaulukko"/>
    <w:uiPriority w:val="39"/>
    <w:rsid w:val="00503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vinumero">
    <w:name w:val="line number"/>
    <w:basedOn w:val="Kappaleenoletusfontti"/>
    <w:uiPriority w:val="99"/>
    <w:semiHidden/>
    <w:unhideWhenUsed/>
    <w:rsid w:val="00A30EE9"/>
  </w:style>
  <w:style w:type="paragraph" w:styleId="Muutos">
    <w:name w:val="Revision"/>
    <w:hidden/>
    <w:uiPriority w:val="99"/>
    <w:semiHidden/>
    <w:rsid w:val="00FE3DF4"/>
    <w:pPr>
      <w:spacing w:after="0" w:line="240" w:lineRule="auto"/>
    </w:pPr>
    <w:rPr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9E215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E215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E2159"/>
    <w:rPr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E215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E2159"/>
    <w:rPr>
      <w:b/>
      <w:bCs/>
      <w:sz w:val="20"/>
      <w:szCs w:val="20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3A23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A2310"/>
    <w:rPr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3A23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A231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74</Words>
  <Characters>7081</Characters>
  <Application>Microsoft Office Word</Application>
  <DocSecurity>0</DocSecurity>
  <Lines>59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Forsström</dc:creator>
  <cp:keywords/>
  <dc:description/>
  <cp:lastModifiedBy>Ville Forsström</cp:lastModifiedBy>
  <cp:revision>3</cp:revision>
  <dcterms:created xsi:type="dcterms:W3CDTF">2023-03-05T15:24:00Z</dcterms:created>
  <dcterms:modified xsi:type="dcterms:W3CDTF">2023-03-05T15:26:00Z</dcterms:modified>
</cp:coreProperties>
</file>